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9789" w14:textId="3ACB9163" w:rsidR="00C476B5" w:rsidRPr="002C5C37" w:rsidRDefault="001E30EB" w:rsidP="00AC6979">
      <w:pPr>
        <w:pStyle w:val="Ttulo1"/>
        <w:numPr>
          <w:ilvl w:val="0"/>
          <w:numId w:val="0"/>
        </w:numPr>
        <w:spacing w:line="480" w:lineRule="auto"/>
        <w:rPr>
          <w:color w:val="000000" w:themeColor="text1"/>
          <w:sz w:val="28"/>
          <w:szCs w:val="28"/>
          <w:lang w:val="en-US"/>
        </w:rPr>
      </w:pPr>
      <w:r w:rsidRPr="002C5C37">
        <w:rPr>
          <w:rFonts w:eastAsiaTheme="minorHAnsi"/>
          <w:bCs/>
          <w:color w:val="000000" w:themeColor="text1"/>
          <w:sz w:val="28"/>
          <w:szCs w:val="28"/>
          <w:lang w:val="en-US"/>
        </w:rPr>
        <w:t>Supplementary Material</w:t>
      </w:r>
      <w:r w:rsidR="00E75219" w:rsidRPr="002C5C37">
        <w:rPr>
          <w:rFonts w:eastAsiaTheme="minorHAnsi"/>
          <w:bCs/>
          <w:color w:val="000000" w:themeColor="text1"/>
          <w:sz w:val="28"/>
          <w:szCs w:val="28"/>
          <w:lang w:val="en-US"/>
        </w:rPr>
        <w:t xml:space="preserve"> </w:t>
      </w:r>
    </w:p>
    <w:p w14:paraId="4630332A" w14:textId="584AAE30" w:rsidR="00C476B5" w:rsidRPr="002C5C37" w:rsidRDefault="00A83CEB" w:rsidP="00AC6979">
      <w:pPr>
        <w:pStyle w:val="Ttulo2"/>
        <w:numPr>
          <w:ilvl w:val="0"/>
          <w:numId w:val="0"/>
        </w:numPr>
        <w:spacing w:line="480" w:lineRule="auto"/>
        <w:rPr>
          <w:bCs/>
          <w:color w:val="000000" w:themeColor="text1"/>
          <w:lang w:val="en-US"/>
        </w:rPr>
      </w:pPr>
      <w:r w:rsidRPr="002C5C37">
        <w:rPr>
          <w:bCs/>
          <w:color w:val="000000" w:themeColor="text1"/>
          <w:lang w:val="en-US"/>
        </w:rPr>
        <w:t>Sample demographics</w:t>
      </w:r>
    </w:p>
    <w:p w14:paraId="69BBF2C4" w14:textId="0D01C76C" w:rsidR="00A83CEB" w:rsidRPr="002C5C37" w:rsidRDefault="00A83CEB" w:rsidP="00AC6979">
      <w:pPr>
        <w:spacing w:line="480" w:lineRule="auto"/>
        <w:jc w:val="both"/>
        <w:rPr>
          <w:color w:val="000000" w:themeColor="text1"/>
          <w:lang w:val="en-US"/>
        </w:rPr>
      </w:pPr>
      <w:r w:rsidRPr="002C5C37">
        <w:rPr>
          <w:color w:val="000000" w:themeColor="text1"/>
          <w:lang w:val="en-US"/>
        </w:rPr>
        <w:t>We present the sample demographics for the different variants of frontotemporal dementia (FTD) participants in Table 1.</w:t>
      </w:r>
    </w:p>
    <w:p w14:paraId="02C13C76" w14:textId="77777777" w:rsidR="00A83CEB" w:rsidRPr="002C5C37" w:rsidRDefault="00A83CEB" w:rsidP="00AC6979">
      <w:pPr>
        <w:pStyle w:val="Descripcin"/>
        <w:keepNext/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CB855BC" w14:textId="6DE851FC" w:rsidR="0036578D" w:rsidRPr="002C5C37" w:rsidRDefault="00A83CEB" w:rsidP="00AC6979">
      <w:pPr>
        <w:pStyle w:val="Descripcin"/>
        <w:keepNext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2C5C37">
        <w:rPr>
          <w:color w:val="000000" w:themeColor="text1"/>
          <w:sz w:val="22"/>
          <w:szCs w:val="22"/>
          <w:lang w:val="en-US"/>
        </w:rPr>
        <w:t xml:space="preserve">Table </w:t>
      </w:r>
      <w:r w:rsidRPr="002C5C37">
        <w:rPr>
          <w:color w:val="000000" w:themeColor="text1"/>
          <w:sz w:val="22"/>
          <w:szCs w:val="22"/>
          <w:lang w:val="en-US"/>
        </w:rPr>
        <w:fldChar w:fldCharType="begin"/>
      </w:r>
      <w:r w:rsidRPr="002C5C37">
        <w:rPr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2C5C37">
        <w:rPr>
          <w:color w:val="000000" w:themeColor="text1"/>
          <w:sz w:val="22"/>
          <w:szCs w:val="22"/>
          <w:lang w:val="en-US"/>
        </w:rPr>
        <w:fldChar w:fldCharType="separate"/>
      </w:r>
      <w:r w:rsidR="00F26D04" w:rsidRPr="002C5C37">
        <w:rPr>
          <w:noProof/>
          <w:color w:val="000000" w:themeColor="text1"/>
          <w:sz w:val="22"/>
          <w:szCs w:val="22"/>
          <w:lang w:val="en-US"/>
        </w:rPr>
        <w:t>1</w:t>
      </w:r>
      <w:r w:rsidRPr="002C5C37">
        <w:rPr>
          <w:color w:val="000000" w:themeColor="text1"/>
          <w:sz w:val="22"/>
          <w:szCs w:val="22"/>
          <w:lang w:val="en-US"/>
        </w:rPr>
        <w:fldChar w:fldCharType="end"/>
      </w:r>
      <w:r w:rsidRPr="002C5C37">
        <w:rPr>
          <w:color w:val="000000" w:themeColor="text1"/>
          <w:sz w:val="22"/>
          <w:szCs w:val="22"/>
          <w:lang w:val="en-US"/>
        </w:rPr>
        <w:t xml:space="preserve">: Group summaries are given as </w:t>
      </w:r>
      <w:r w:rsidR="00517B0C" w:rsidRPr="002C5C37">
        <w:rPr>
          <w:color w:val="000000" w:themeColor="text1"/>
          <w:sz w:val="22"/>
          <w:szCs w:val="22"/>
          <w:lang w:val="en-US"/>
        </w:rPr>
        <w:t>each measure's mean and standard deviation</w:t>
      </w:r>
      <w:r w:rsidRPr="002C5C37">
        <w:rPr>
          <w:color w:val="000000" w:themeColor="text1"/>
          <w:sz w:val="22"/>
          <w:szCs w:val="22"/>
          <w:lang w:val="en-US"/>
        </w:rPr>
        <w:t xml:space="preserve">. Differences between groups are calculated using Fisher Test for sex or the </w:t>
      </w:r>
      <w:r w:rsidR="00F14A5C" w:rsidRPr="002C5C37">
        <w:rPr>
          <w:color w:val="000000" w:themeColor="text1"/>
          <w:sz w:val="22"/>
          <w:szCs w:val="22"/>
          <w:lang w:val="en-US"/>
        </w:rPr>
        <w:t>ANOVA</w:t>
      </w:r>
      <w:r w:rsidRPr="002C5C37">
        <w:rPr>
          <w:color w:val="000000" w:themeColor="text1"/>
          <w:sz w:val="22"/>
          <w:szCs w:val="22"/>
          <w:lang w:val="en-US"/>
        </w:rPr>
        <w:t xml:space="preserve"> Test for the rest of the variables. Significant group differences are highlighted in bold, pairwise differences were measured with a Benjamini-Hochberg correction p-value).</w:t>
      </w:r>
      <w:r w:rsidR="008A6901" w:rsidRPr="002C5C37">
        <w:rPr>
          <w:color w:val="000000" w:themeColor="text1"/>
          <w:sz w:val="22"/>
          <w:szCs w:val="22"/>
          <w:lang w:val="en-US"/>
        </w:rPr>
        <w:t xml:space="preserve"> bvFTD: behavior frontotemporal dementia, svPPA: semantic variant primary progressive aphasia, nfvPPA: nonfluent variant primary progressive aphasia, MMSE: Mini-Mental State Examination, NfL:</w:t>
      </w:r>
      <w:r w:rsidR="008A6901" w:rsidRPr="002C5C37">
        <w:rPr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8A6901" w:rsidRPr="002C5C37">
        <w:rPr>
          <w:color w:val="000000" w:themeColor="text1"/>
          <w:sz w:val="22"/>
          <w:szCs w:val="22"/>
          <w:lang w:val="en-US"/>
        </w:rPr>
        <w:t>neurofilament light chai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0"/>
        <w:gridCol w:w="1036"/>
        <w:gridCol w:w="1108"/>
        <w:gridCol w:w="1036"/>
        <w:gridCol w:w="1030"/>
        <w:gridCol w:w="1062"/>
        <w:gridCol w:w="1062"/>
      </w:tblGrid>
      <w:tr w:rsidR="002C5C37" w:rsidRPr="002C5C37" w14:paraId="17B41452" w14:textId="77777777" w:rsidTr="00F84318">
        <w:tc>
          <w:tcPr>
            <w:tcW w:w="1413" w:type="dxa"/>
          </w:tcPr>
          <w:p w14:paraId="09EB8826" w14:textId="77777777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BD2DFCA" w14:textId="05A3FCF1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bvFTD</w:t>
            </w:r>
          </w:p>
        </w:tc>
        <w:tc>
          <w:tcPr>
            <w:tcW w:w="1108" w:type="dxa"/>
          </w:tcPr>
          <w:p w14:paraId="53E014E2" w14:textId="3EDBF6A4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svPPA</w:t>
            </w:r>
          </w:p>
        </w:tc>
        <w:tc>
          <w:tcPr>
            <w:tcW w:w="877" w:type="dxa"/>
          </w:tcPr>
          <w:p w14:paraId="568E0D66" w14:textId="3881372B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fvPPA</w:t>
            </w:r>
          </w:p>
        </w:tc>
        <w:tc>
          <w:tcPr>
            <w:tcW w:w="918" w:type="dxa"/>
          </w:tcPr>
          <w:p w14:paraId="66FE2A95" w14:textId="77777777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bvFTD-svPPA</w:t>
            </w:r>
          </w:p>
          <w:p w14:paraId="22A4E018" w14:textId="2B4A8364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62" w:type="dxa"/>
          </w:tcPr>
          <w:p w14:paraId="61A4D7E6" w14:textId="18F9A1DB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bvFTD-nfvPPA</w:t>
            </w:r>
          </w:p>
          <w:p w14:paraId="2A35AA9F" w14:textId="0BFB8905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62" w:type="dxa"/>
          </w:tcPr>
          <w:p w14:paraId="06BBFE29" w14:textId="24B878AE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svPPA-nfvPPA</w:t>
            </w:r>
          </w:p>
          <w:p w14:paraId="67DF6E8D" w14:textId="7512191F" w:rsidR="008A6901" w:rsidRPr="002C5C37" w:rsidRDefault="008A6901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2C5C37" w:rsidRPr="002C5C37" w14:paraId="7FDC704B" w14:textId="77777777" w:rsidTr="00F84318">
        <w:tc>
          <w:tcPr>
            <w:tcW w:w="1413" w:type="dxa"/>
          </w:tcPr>
          <w:p w14:paraId="727C56C5" w14:textId="4C2B784F" w:rsidR="005F7294" w:rsidRPr="002C5C37" w:rsidRDefault="005F7294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at first MRI</w:t>
            </w:r>
          </w:p>
        </w:tc>
        <w:tc>
          <w:tcPr>
            <w:tcW w:w="992" w:type="dxa"/>
          </w:tcPr>
          <w:p w14:paraId="2719A5C3" w14:textId="2F286699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108" w:type="dxa"/>
          </w:tcPr>
          <w:p w14:paraId="1DF8F226" w14:textId="0BF9900F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877" w:type="dxa"/>
          </w:tcPr>
          <w:p w14:paraId="726E5A24" w14:textId="57446A57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918" w:type="dxa"/>
          </w:tcPr>
          <w:p w14:paraId="0E851C14" w14:textId="7480486C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2392EEA1" w14:textId="28FD7BF0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56D95547" w14:textId="647DB9C8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023ECCE2" w14:textId="77777777" w:rsidTr="00F84318">
        <w:tc>
          <w:tcPr>
            <w:tcW w:w="1413" w:type="dxa"/>
          </w:tcPr>
          <w:p w14:paraId="46CCF40B" w14:textId="3AB35607" w:rsidR="005F7294" w:rsidRPr="002C5C37" w:rsidRDefault="005F7294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at second MRI</w:t>
            </w:r>
          </w:p>
        </w:tc>
        <w:tc>
          <w:tcPr>
            <w:tcW w:w="992" w:type="dxa"/>
          </w:tcPr>
          <w:p w14:paraId="3FBB1B25" w14:textId="2B8BB157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108" w:type="dxa"/>
          </w:tcPr>
          <w:p w14:paraId="080D296B" w14:textId="353B47BC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77" w:type="dxa"/>
          </w:tcPr>
          <w:p w14:paraId="7BFAB294" w14:textId="7D87BD1F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18" w:type="dxa"/>
          </w:tcPr>
          <w:p w14:paraId="5BA1C742" w14:textId="0D009795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6866139A" w14:textId="6836E01D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2F0AF8FA" w14:textId="104E9A2D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484B5323" w14:textId="77777777" w:rsidTr="00F84318">
        <w:tc>
          <w:tcPr>
            <w:tcW w:w="1413" w:type="dxa"/>
          </w:tcPr>
          <w:p w14:paraId="3E46BD76" w14:textId="0CF81088" w:rsidR="005F7294" w:rsidRPr="002C5C37" w:rsidRDefault="005F7294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at third MRI</w:t>
            </w:r>
          </w:p>
        </w:tc>
        <w:tc>
          <w:tcPr>
            <w:tcW w:w="992" w:type="dxa"/>
          </w:tcPr>
          <w:p w14:paraId="3ADF3D06" w14:textId="7C05A417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108" w:type="dxa"/>
          </w:tcPr>
          <w:p w14:paraId="2134E1E7" w14:textId="3FEB0931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77" w:type="dxa"/>
          </w:tcPr>
          <w:p w14:paraId="04CB22C7" w14:textId="1E168610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918" w:type="dxa"/>
          </w:tcPr>
          <w:p w14:paraId="0001E731" w14:textId="01EB9EEB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640EED6F" w14:textId="51464855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2BB7A2BA" w14:textId="7030F78F" w:rsidR="005F7294" w:rsidRPr="002C5C37" w:rsidRDefault="005F7294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67B9F0FB" w14:textId="77777777" w:rsidTr="00F84318">
        <w:tc>
          <w:tcPr>
            <w:tcW w:w="1413" w:type="dxa"/>
          </w:tcPr>
          <w:p w14:paraId="0CC12FE6" w14:textId="239ED78C" w:rsidR="005F7294" w:rsidRPr="002C5C37" w:rsidRDefault="005F7294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lastRenderedPageBreak/>
              <w:t>Sex at first MRI, Men/Women</w:t>
            </w:r>
          </w:p>
        </w:tc>
        <w:tc>
          <w:tcPr>
            <w:tcW w:w="992" w:type="dxa"/>
          </w:tcPr>
          <w:p w14:paraId="6A573749" w14:textId="68B0BDEC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3/24</w:t>
            </w:r>
          </w:p>
        </w:tc>
        <w:tc>
          <w:tcPr>
            <w:tcW w:w="1108" w:type="dxa"/>
          </w:tcPr>
          <w:p w14:paraId="2EF0D638" w14:textId="42D65BAB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3/9</w:t>
            </w:r>
          </w:p>
        </w:tc>
        <w:tc>
          <w:tcPr>
            <w:tcW w:w="877" w:type="dxa"/>
          </w:tcPr>
          <w:p w14:paraId="6856EEFE" w14:textId="74814EE6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7/10</w:t>
            </w:r>
          </w:p>
        </w:tc>
        <w:tc>
          <w:tcPr>
            <w:tcW w:w="918" w:type="dxa"/>
          </w:tcPr>
          <w:p w14:paraId="6A1B7F81" w14:textId="727C4217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1062" w:type="dxa"/>
          </w:tcPr>
          <w:p w14:paraId="3BF77405" w14:textId="10A6B45D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78</w:t>
            </w:r>
          </w:p>
        </w:tc>
        <w:tc>
          <w:tcPr>
            <w:tcW w:w="1062" w:type="dxa"/>
          </w:tcPr>
          <w:p w14:paraId="1F2ABCD5" w14:textId="317B13D8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8</w:t>
            </w:r>
          </w:p>
        </w:tc>
      </w:tr>
      <w:tr w:rsidR="002C5C37" w:rsidRPr="002C5C37" w14:paraId="522BF624" w14:textId="77777777" w:rsidTr="00F84318">
        <w:tc>
          <w:tcPr>
            <w:tcW w:w="1413" w:type="dxa"/>
          </w:tcPr>
          <w:p w14:paraId="635EBDA6" w14:textId="1FBFDACC" w:rsidR="005F7294" w:rsidRPr="002C5C37" w:rsidRDefault="005F7294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Sex at second MRI, Men/Women</w:t>
            </w:r>
          </w:p>
        </w:tc>
        <w:tc>
          <w:tcPr>
            <w:tcW w:w="992" w:type="dxa"/>
          </w:tcPr>
          <w:p w14:paraId="449E7BCC" w14:textId="5B5E3E48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/5</w:t>
            </w:r>
          </w:p>
        </w:tc>
        <w:tc>
          <w:tcPr>
            <w:tcW w:w="1108" w:type="dxa"/>
          </w:tcPr>
          <w:p w14:paraId="0F000991" w14:textId="40E0E558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/3</w:t>
            </w:r>
          </w:p>
        </w:tc>
        <w:tc>
          <w:tcPr>
            <w:tcW w:w="877" w:type="dxa"/>
          </w:tcPr>
          <w:p w14:paraId="0F7BCBF5" w14:textId="212AD65E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/4</w:t>
            </w:r>
          </w:p>
        </w:tc>
        <w:tc>
          <w:tcPr>
            <w:tcW w:w="918" w:type="dxa"/>
          </w:tcPr>
          <w:p w14:paraId="1B4C2609" w14:textId="7BCD0190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062" w:type="dxa"/>
          </w:tcPr>
          <w:p w14:paraId="535BEB4E" w14:textId="00F41212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062" w:type="dxa"/>
          </w:tcPr>
          <w:p w14:paraId="085EE67B" w14:textId="393299D9" w:rsidR="005F7294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7</w:t>
            </w:r>
          </w:p>
        </w:tc>
      </w:tr>
      <w:tr w:rsidR="002C5C37" w:rsidRPr="002C5C37" w14:paraId="4D245E96" w14:textId="77777777" w:rsidTr="00F84318">
        <w:tc>
          <w:tcPr>
            <w:tcW w:w="1413" w:type="dxa"/>
          </w:tcPr>
          <w:p w14:paraId="7B8EAA2D" w14:textId="1E397BC9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Sex at third MRI, Men/Women</w:t>
            </w:r>
          </w:p>
        </w:tc>
        <w:tc>
          <w:tcPr>
            <w:tcW w:w="992" w:type="dxa"/>
          </w:tcPr>
          <w:p w14:paraId="2B237E27" w14:textId="7D599F37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/2</w:t>
            </w:r>
          </w:p>
        </w:tc>
        <w:tc>
          <w:tcPr>
            <w:tcW w:w="1108" w:type="dxa"/>
          </w:tcPr>
          <w:p w14:paraId="0BAB771D" w14:textId="7393678C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877" w:type="dxa"/>
          </w:tcPr>
          <w:p w14:paraId="4C0537F3" w14:textId="275C99B4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/1</w:t>
            </w:r>
          </w:p>
        </w:tc>
        <w:tc>
          <w:tcPr>
            <w:tcW w:w="918" w:type="dxa"/>
          </w:tcPr>
          <w:p w14:paraId="7F4049C1" w14:textId="5B253644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1062" w:type="dxa"/>
          </w:tcPr>
          <w:p w14:paraId="605A6134" w14:textId="2406C28B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064FFDE8" w14:textId="3262165A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341F13BF" w14:textId="77777777" w:rsidTr="00F84318">
        <w:tc>
          <w:tcPr>
            <w:tcW w:w="1413" w:type="dxa"/>
          </w:tcPr>
          <w:p w14:paraId="1E4E7FED" w14:textId="77777777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Age at first MRI,</w:t>
            </w:r>
          </w:p>
          <w:p w14:paraId="074D887F" w14:textId="448E5986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years (SD)</w:t>
            </w:r>
          </w:p>
        </w:tc>
        <w:tc>
          <w:tcPr>
            <w:tcW w:w="992" w:type="dxa"/>
          </w:tcPr>
          <w:p w14:paraId="245D5A77" w14:textId="77777777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3.6</w:t>
            </w:r>
          </w:p>
          <w:p w14:paraId="447A281C" w14:textId="351FE7BA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9.1)</w:t>
            </w:r>
          </w:p>
        </w:tc>
        <w:tc>
          <w:tcPr>
            <w:tcW w:w="1108" w:type="dxa"/>
          </w:tcPr>
          <w:p w14:paraId="7E971FE9" w14:textId="1D7BD4AD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4.0</w:t>
            </w:r>
          </w:p>
          <w:p w14:paraId="1D6187F3" w14:textId="2149C8E1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8.0)</w:t>
            </w:r>
          </w:p>
        </w:tc>
        <w:tc>
          <w:tcPr>
            <w:tcW w:w="877" w:type="dxa"/>
          </w:tcPr>
          <w:p w14:paraId="3DDC4E6C" w14:textId="44CBEAF5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64.0</w:t>
            </w:r>
          </w:p>
          <w:p w14:paraId="41A93D95" w14:textId="5F264510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8.8)</w:t>
            </w:r>
          </w:p>
        </w:tc>
        <w:tc>
          <w:tcPr>
            <w:tcW w:w="918" w:type="dxa"/>
          </w:tcPr>
          <w:p w14:paraId="14AC61D6" w14:textId="0CC90A1D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9</w:t>
            </w:r>
          </w:p>
        </w:tc>
        <w:tc>
          <w:tcPr>
            <w:tcW w:w="1062" w:type="dxa"/>
          </w:tcPr>
          <w:p w14:paraId="34320704" w14:textId="76CAE8A6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9</w:t>
            </w:r>
          </w:p>
        </w:tc>
        <w:tc>
          <w:tcPr>
            <w:tcW w:w="1062" w:type="dxa"/>
          </w:tcPr>
          <w:p w14:paraId="7E43E7BC" w14:textId="71326F02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9</w:t>
            </w:r>
          </w:p>
        </w:tc>
      </w:tr>
      <w:tr w:rsidR="002C5C37" w:rsidRPr="002C5C37" w14:paraId="70D3B89C" w14:textId="77777777" w:rsidTr="00F84318">
        <w:tc>
          <w:tcPr>
            <w:tcW w:w="1413" w:type="dxa"/>
          </w:tcPr>
          <w:p w14:paraId="7805E1E1" w14:textId="77777777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Years of Disease at first MRI,</w:t>
            </w:r>
          </w:p>
          <w:p w14:paraId="36E82912" w14:textId="14B7716C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years (SD)</w:t>
            </w:r>
          </w:p>
        </w:tc>
        <w:tc>
          <w:tcPr>
            <w:tcW w:w="992" w:type="dxa"/>
          </w:tcPr>
          <w:p w14:paraId="02240D2D" w14:textId="1753E5F8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.4</w:t>
            </w:r>
          </w:p>
          <w:p w14:paraId="037C5B94" w14:textId="70022E5F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2.1)</w:t>
            </w:r>
          </w:p>
        </w:tc>
        <w:tc>
          <w:tcPr>
            <w:tcW w:w="1108" w:type="dxa"/>
          </w:tcPr>
          <w:p w14:paraId="5473809C" w14:textId="0451AB05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.0</w:t>
            </w:r>
          </w:p>
          <w:p w14:paraId="54D1ED8B" w14:textId="30E64B11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2.4)</w:t>
            </w:r>
          </w:p>
        </w:tc>
        <w:tc>
          <w:tcPr>
            <w:tcW w:w="877" w:type="dxa"/>
          </w:tcPr>
          <w:p w14:paraId="6B574DCB" w14:textId="460AB33D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.6</w:t>
            </w:r>
          </w:p>
          <w:p w14:paraId="1492D0DB" w14:textId="16B8EB4C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.8)</w:t>
            </w:r>
          </w:p>
        </w:tc>
        <w:tc>
          <w:tcPr>
            <w:tcW w:w="918" w:type="dxa"/>
          </w:tcPr>
          <w:p w14:paraId="5F630F7D" w14:textId="6673AAC4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77</w:t>
            </w:r>
          </w:p>
        </w:tc>
        <w:tc>
          <w:tcPr>
            <w:tcW w:w="1062" w:type="dxa"/>
          </w:tcPr>
          <w:p w14:paraId="76561582" w14:textId="73AA3DBD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062" w:type="dxa"/>
          </w:tcPr>
          <w:p w14:paraId="5F841A08" w14:textId="088F3B8E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75</w:t>
            </w:r>
          </w:p>
        </w:tc>
      </w:tr>
      <w:tr w:rsidR="002C5C37" w:rsidRPr="002C5C37" w14:paraId="2BDBE819" w14:textId="77777777" w:rsidTr="00F84318">
        <w:tc>
          <w:tcPr>
            <w:tcW w:w="1413" w:type="dxa"/>
          </w:tcPr>
          <w:p w14:paraId="5F64A9B6" w14:textId="7FC7C4D9" w:rsidR="001F3B2B" w:rsidRPr="002C5C37" w:rsidRDefault="001F3B2B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MMSE</w:t>
            </w:r>
          </w:p>
        </w:tc>
        <w:tc>
          <w:tcPr>
            <w:tcW w:w="992" w:type="dxa"/>
          </w:tcPr>
          <w:p w14:paraId="33CF8E9F" w14:textId="67D3974A" w:rsidR="001F3B2B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1108" w:type="dxa"/>
          </w:tcPr>
          <w:p w14:paraId="3C9F4BFE" w14:textId="7B5BA359" w:rsidR="001F3B2B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877" w:type="dxa"/>
          </w:tcPr>
          <w:p w14:paraId="46332E22" w14:textId="1B86180D" w:rsidR="001F3B2B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918" w:type="dxa"/>
          </w:tcPr>
          <w:p w14:paraId="347DA68B" w14:textId="7292F3B9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536AF451" w14:textId="0A9CF014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492BAEC0" w14:textId="41B2EA16" w:rsidR="001F3B2B" w:rsidRPr="002C5C37" w:rsidRDefault="001F3B2B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52A37F76" w14:textId="77777777" w:rsidTr="00F84318">
        <w:tc>
          <w:tcPr>
            <w:tcW w:w="1413" w:type="dxa"/>
          </w:tcPr>
          <w:p w14:paraId="1A6BFE49" w14:textId="2DD7C7F2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Mean MMSE (SD)</w:t>
            </w:r>
          </w:p>
        </w:tc>
        <w:tc>
          <w:tcPr>
            <w:tcW w:w="992" w:type="dxa"/>
          </w:tcPr>
          <w:p w14:paraId="784EE1D1" w14:textId="01D0E47F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4.3</w:t>
            </w:r>
          </w:p>
          <w:p w14:paraId="3C06F815" w14:textId="12E765D0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5.0)</w:t>
            </w:r>
          </w:p>
        </w:tc>
        <w:tc>
          <w:tcPr>
            <w:tcW w:w="1108" w:type="dxa"/>
          </w:tcPr>
          <w:p w14:paraId="1EB0FEC1" w14:textId="5115D641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4.4</w:t>
            </w:r>
          </w:p>
          <w:p w14:paraId="726814FE" w14:textId="2F0F0318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3.3)</w:t>
            </w:r>
          </w:p>
        </w:tc>
        <w:tc>
          <w:tcPr>
            <w:tcW w:w="877" w:type="dxa"/>
          </w:tcPr>
          <w:p w14:paraId="721F4C90" w14:textId="3C3A4E58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5.9</w:t>
            </w:r>
          </w:p>
          <w:p w14:paraId="1DFA4C89" w14:textId="67BB6634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4.4)</w:t>
            </w:r>
          </w:p>
        </w:tc>
        <w:tc>
          <w:tcPr>
            <w:tcW w:w="918" w:type="dxa"/>
          </w:tcPr>
          <w:p w14:paraId="2656EBC7" w14:textId="0E0D7755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62" w:type="dxa"/>
          </w:tcPr>
          <w:p w14:paraId="6F9FFA1F" w14:textId="51C79D97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062" w:type="dxa"/>
          </w:tcPr>
          <w:p w14:paraId="674B6661" w14:textId="2A3EAC5F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60</w:t>
            </w:r>
          </w:p>
        </w:tc>
      </w:tr>
      <w:tr w:rsidR="002C5C37" w:rsidRPr="002C5C37" w14:paraId="3E1276A1" w14:textId="77777777" w:rsidTr="00F84318">
        <w:tc>
          <w:tcPr>
            <w:tcW w:w="1413" w:type="dxa"/>
          </w:tcPr>
          <w:p w14:paraId="72D2BCBC" w14:textId="4A1E665B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NfL</w:t>
            </w:r>
          </w:p>
        </w:tc>
        <w:tc>
          <w:tcPr>
            <w:tcW w:w="992" w:type="dxa"/>
          </w:tcPr>
          <w:p w14:paraId="199F6C5D" w14:textId="41F914E3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108" w:type="dxa"/>
          </w:tcPr>
          <w:p w14:paraId="140CED33" w14:textId="60FF1C57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877" w:type="dxa"/>
          </w:tcPr>
          <w:p w14:paraId="4EF486F5" w14:textId="7B0579F3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918" w:type="dxa"/>
          </w:tcPr>
          <w:p w14:paraId="15EA3F25" w14:textId="51407180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5685359F" w14:textId="304F1A5C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4F670408" w14:textId="65B3139C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70F4C992" w14:textId="77777777" w:rsidTr="00F84318">
        <w:tc>
          <w:tcPr>
            <w:tcW w:w="1413" w:type="dxa"/>
          </w:tcPr>
          <w:p w14:paraId="0B4989ED" w14:textId="77777777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Mean Nfl, pg/mL</w:t>
            </w:r>
          </w:p>
          <w:p w14:paraId="2142FE2A" w14:textId="1F3D0CE9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(SD)</w:t>
            </w:r>
          </w:p>
        </w:tc>
        <w:tc>
          <w:tcPr>
            <w:tcW w:w="992" w:type="dxa"/>
          </w:tcPr>
          <w:p w14:paraId="1501B028" w14:textId="201BD0DD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215.2</w:t>
            </w:r>
          </w:p>
          <w:p w14:paraId="221D4A0E" w14:textId="5BEE4D3E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988.6)</w:t>
            </w:r>
          </w:p>
        </w:tc>
        <w:tc>
          <w:tcPr>
            <w:tcW w:w="1108" w:type="dxa"/>
          </w:tcPr>
          <w:p w14:paraId="4444DB5F" w14:textId="0F623C99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167.9</w:t>
            </w:r>
          </w:p>
          <w:p w14:paraId="58AEC8C9" w14:textId="19DD1790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146.1)</w:t>
            </w:r>
          </w:p>
        </w:tc>
        <w:tc>
          <w:tcPr>
            <w:tcW w:w="877" w:type="dxa"/>
          </w:tcPr>
          <w:p w14:paraId="509AA0D8" w14:textId="0415CCBA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976.9</w:t>
            </w:r>
          </w:p>
          <w:p w14:paraId="4459AEB8" w14:textId="1EA4B505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957.1)</w:t>
            </w:r>
          </w:p>
        </w:tc>
        <w:tc>
          <w:tcPr>
            <w:tcW w:w="918" w:type="dxa"/>
          </w:tcPr>
          <w:p w14:paraId="3F90B1AB" w14:textId="6427EF56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62" w:type="dxa"/>
          </w:tcPr>
          <w:p w14:paraId="2CFCCB62" w14:textId="2795314F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62" w:type="dxa"/>
          </w:tcPr>
          <w:p w14:paraId="79133568" w14:textId="337A4BDE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34</w:t>
            </w:r>
          </w:p>
        </w:tc>
      </w:tr>
      <w:tr w:rsidR="002C5C37" w:rsidRPr="002C5C37" w14:paraId="4D732313" w14:textId="77777777" w:rsidTr="00F84318">
        <w:tc>
          <w:tcPr>
            <w:tcW w:w="1413" w:type="dxa"/>
          </w:tcPr>
          <w:p w14:paraId="21BB45BE" w14:textId="042508E3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N 14-3-3</w:t>
            </w:r>
          </w:p>
        </w:tc>
        <w:tc>
          <w:tcPr>
            <w:tcW w:w="992" w:type="dxa"/>
          </w:tcPr>
          <w:p w14:paraId="286F49CA" w14:textId="5079DA4F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108" w:type="dxa"/>
          </w:tcPr>
          <w:p w14:paraId="506E93F6" w14:textId="006EFB98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77" w:type="dxa"/>
          </w:tcPr>
          <w:p w14:paraId="3D2F2C71" w14:textId="48A4D163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918" w:type="dxa"/>
          </w:tcPr>
          <w:p w14:paraId="55C8D05A" w14:textId="7C7A13DA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13EDFCB7" w14:textId="72587FD0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  <w:tc>
          <w:tcPr>
            <w:tcW w:w="1062" w:type="dxa"/>
          </w:tcPr>
          <w:p w14:paraId="2C04C12A" w14:textId="482C44E0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3127FD" w:rsidRPr="002C5C37" w14:paraId="1FB1331C" w14:textId="77777777" w:rsidTr="00F84318">
        <w:tc>
          <w:tcPr>
            <w:tcW w:w="1413" w:type="dxa"/>
          </w:tcPr>
          <w:p w14:paraId="1BD28F75" w14:textId="77777777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lastRenderedPageBreak/>
              <w:t>Mean 14-3-3, pg/mL</w:t>
            </w:r>
          </w:p>
          <w:p w14:paraId="10BB4D59" w14:textId="77D64EAC" w:rsidR="003127FD" w:rsidRPr="002C5C37" w:rsidRDefault="003127FD" w:rsidP="00AC697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(SD)</w:t>
            </w:r>
          </w:p>
        </w:tc>
        <w:tc>
          <w:tcPr>
            <w:tcW w:w="992" w:type="dxa"/>
          </w:tcPr>
          <w:p w14:paraId="083881C5" w14:textId="77777777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4534.2</w:t>
            </w:r>
          </w:p>
          <w:p w14:paraId="7C9304D4" w14:textId="17618B8F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2143.3)</w:t>
            </w:r>
          </w:p>
        </w:tc>
        <w:tc>
          <w:tcPr>
            <w:tcW w:w="1108" w:type="dxa"/>
          </w:tcPr>
          <w:p w14:paraId="4430BAF8" w14:textId="37578E76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4585.7</w:t>
            </w:r>
          </w:p>
          <w:p w14:paraId="2F2D2D61" w14:textId="23AF6B52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710.2)</w:t>
            </w:r>
          </w:p>
        </w:tc>
        <w:tc>
          <w:tcPr>
            <w:tcW w:w="877" w:type="dxa"/>
          </w:tcPr>
          <w:p w14:paraId="561E9F60" w14:textId="562E830C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3632.1</w:t>
            </w:r>
          </w:p>
          <w:p w14:paraId="7332BF85" w14:textId="7CC0776D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(1536.7)</w:t>
            </w:r>
          </w:p>
        </w:tc>
        <w:tc>
          <w:tcPr>
            <w:tcW w:w="918" w:type="dxa"/>
          </w:tcPr>
          <w:p w14:paraId="7CEA56FC" w14:textId="6F955E9D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62" w:type="dxa"/>
          </w:tcPr>
          <w:p w14:paraId="4518038C" w14:textId="6A8D9C3A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62" w:type="dxa"/>
          </w:tcPr>
          <w:p w14:paraId="454CF165" w14:textId="20C0561B" w:rsidR="003127FD" w:rsidRPr="002C5C37" w:rsidRDefault="003127FD" w:rsidP="00AC697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35</w:t>
            </w:r>
          </w:p>
        </w:tc>
      </w:tr>
    </w:tbl>
    <w:p w14:paraId="208FEF36" w14:textId="77777777" w:rsidR="00A574C5" w:rsidRPr="002C5C37" w:rsidRDefault="00A574C5" w:rsidP="008E0CDE">
      <w:pPr>
        <w:pStyle w:val="Ttulo2"/>
        <w:numPr>
          <w:ilvl w:val="0"/>
          <w:numId w:val="0"/>
        </w:numPr>
        <w:spacing w:line="480" w:lineRule="auto"/>
        <w:rPr>
          <w:bCs/>
          <w:color w:val="000000" w:themeColor="text1"/>
          <w:sz w:val="22"/>
          <w:szCs w:val="22"/>
          <w:lang w:val="en-US"/>
        </w:rPr>
      </w:pPr>
    </w:p>
    <w:p w14:paraId="793530E1" w14:textId="6298F22F" w:rsidR="00A574C5" w:rsidRPr="002C5C37" w:rsidRDefault="00A574C5" w:rsidP="008E0CDE">
      <w:pPr>
        <w:pStyle w:val="Ttulo2"/>
        <w:numPr>
          <w:ilvl w:val="0"/>
          <w:numId w:val="0"/>
        </w:numPr>
        <w:spacing w:line="480" w:lineRule="auto"/>
        <w:rPr>
          <w:bCs/>
          <w:color w:val="000000" w:themeColor="text1"/>
          <w:lang w:val="en-US"/>
        </w:rPr>
      </w:pPr>
      <w:r w:rsidRPr="002C5C37">
        <w:rPr>
          <w:bCs/>
          <w:color w:val="000000" w:themeColor="text1"/>
          <w:lang w:val="en-US"/>
        </w:rPr>
        <w:t>CTh models with years of disease duration and correlations with CSF-biomarkers and cognition</w:t>
      </w:r>
    </w:p>
    <w:p w14:paraId="0DDB2D93" w14:textId="77777777" w:rsidR="00A574C5" w:rsidRPr="002C5C37" w:rsidRDefault="00A574C5" w:rsidP="00A574C5">
      <w:pPr>
        <w:rPr>
          <w:color w:val="000000" w:themeColor="text1"/>
          <w:lang w:val="en-US"/>
        </w:rPr>
      </w:pPr>
    </w:p>
    <w:p w14:paraId="50E43AB4" w14:textId="50DBCDCE" w:rsidR="002A1913" w:rsidRPr="002C5C37" w:rsidRDefault="002A1913" w:rsidP="002A1913">
      <w:pPr>
        <w:spacing w:line="480" w:lineRule="auto"/>
        <w:jc w:val="both"/>
        <w:rPr>
          <w:color w:val="000000" w:themeColor="text1"/>
          <w:lang w:val="en-US"/>
        </w:rPr>
      </w:pPr>
      <w:r w:rsidRPr="002C5C37">
        <w:rPr>
          <w:color w:val="000000" w:themeColor="text1"/>
          <w:lang w:val="en-US"/>
        </w:rPr>
        <w:t>We present the results of the mean residuals of the model grouped by baseline YDD in Table 2.</w:t>
      </w:r>
    </w:p>
    <w:p w14:paraId="6F9600DF" w14:textId="77777777" w:rsidR="00A574C5" w:rsidRPr="002C5C37" w:rsidRDefault="00A574C5" w:rsidP="00A574C5">
      <w:pPr>
        <w:rPr>
          <w:color w:val="000000" w:themeColor="text1"/>
          <w:lang w:val="en-US"/>
        </w:rPr>
      </w:pPr>
    </w:p>
    <w:p w14:paraId="64414D0F" w14:textId="77777777" w:rsidR="00A574C5" w:rsidRPr="002C5C37" w:rsidRDefault="00A574C5" w:rsidP="00A574C5">
      <w:pPr>
        <w:rPr>
          <w:color w:val="000000" w:themeColor="text1"/>
          <w:lang w:val="en-US"/>
        </w:rPr>
      </w:pPr>
    </w:p>
    <w:p w14:paraId="6B9F6FBD" w14:textId="5399E4AF" w:rsidR="00A574C5" w:rsidRPr="002C5C37" w:rsidRDefault="00A574C5" w:rsidP="00A574C5">
      <w:pPr>
        <w:rPr>
          <w:i/>
          <w:iCs/>
          <w:color w:val="000000" w:themeColor="text1"/>
          <w:sz w:val="22"/>
          <w:szCs w:val="22"/>
          <w:lang w:val="en-US"/>
        </w:rPr>
      </w:pPr>
      <w:r w:rsidRPr="002C5C37">
        <w:rPr>
          <w:i/>
          <w:iCs/>
          <w:color w:val="000000" w:themeColor="text1"/>
          <w:sz w:val="22"/>
          <w:szCs w:val="22"/>
          <w:lang w:val="en-US"/>
        </w:rPr>
        <w:t>Table 2: Mean of the CTh residuals across all regions for each model and separated by years of disease duration. AD: Alzheimer’s disease, FTD: frontotemporal dementia, and YDD: Years of disease duration.</w:t>
      </w:r>
    </w:p>
    <w:p w14:paraId="5E8E89C3" w14:textId="77777777" w:rsidR="00A574C5" w:rsidRPr="002C5C37" w:rsidRDefault="00A574C5" w:rsidP="00A574C5">
      <w:pPr>
        <w:rPr>
          <w:color w:val="000000" w:themeColor="text1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C5C37" w:rsidRPr="002C5C37" w14:paraId="640A27D3" w14:textId="77777777" w:rsidTr="003E4C79">
        <w:trPr>
          <w:trHeight w:val="419"/>
        </w:trPr>
        <w:tc>
          <w:tcPr>
            <w:tcW w:w="2831" w:type="dxa"/>
          </w:tcPr>
          <w:p w14:paraId="1D47F175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31" w:type="dxa"/>
          </w:tcPr>
          <w:p w14:paraId="6C06D364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FTD</w:t>
            </w:r>
          </w:p>
        </w:tc>
        <w:tc>
          <w:tcPr>
            <w:tcW w:w="2832" w:type="dxa"/>
          </w:tcPr>
          <w:p w14:paraId="5CE8A4E1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AD</w:t>
            </w:r>
          </w:p>
        </w:tc>
      </w:tr>
      <w:tr w:rsidR="002C5C37" w:rsidRPr="002C5C37" w14:paraId="0517A578" w14:textId="77777777" w:rsidTr="003E4C79">
        <w:trPr>
          <w:trHeight w:val="422"/>
        </w:trPr>
        <w:tc>
          <w:tcPr>
            <w:tcW w:w="2831" w:type="dxa"/>
          </w:tcPr>
          <w:p w14:paraId="74A6AC8E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0 YDD, mean residual (SD)</w:t>
            </w:r>
          </w:p>
        </w:tc>
        <w:tc>
          <w:tcPr>
            <w:tcW w:w="2831" w:type="dxa"/>
          </w:tcPr>
          <w:p w14:paraId="3936BACC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4 (0.08)</w:t>
            </w:r>
          </w:p>
        </w:tc>
        <w:tc>
          <w:tcPr>
            <w:tcW w:w="2832" w:type="dxa"/>
          </w:tcPr>
          <w:p w14:paraId="03A8FDA7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2 (0.10)</w:t>
            </w:r>
          </w:p>
        </w:tc>
      </w:tr>
      <w:tr w:rsidR="002C5C37" w:rsidRPr="002C5C37" w14:paraId="07DE7759" w14:textId="77777777" w:rsidTr="003E4C79">
        <w:trPr>
          <w:trHeight w:val="415"/>
        </w:trPr>
        <w:tc>
          <w:tcPr>
            <w:tcW w:w="2831" w:type="dxa"/>
          </w:tcPr>
          <w:p w14:paraId="7733B01A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1 YDD, mean residual (SD)</w:t>
            </w:r>
          </w:p>
        </w:tc>
        <w:tc>
          <w:tcPr>
            <w:tcW w:w="2831" w:type="dxa"/>
          </w:tcPr>
          <w:p w14:paraId="14F7C88A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1 (0.14)</w:t>
            </w:r>
          </w:p>
        </w:tc>
        <w:tc>
          <w:tcPr>
            <w:tcW w:w="2832" w:type="dxa"/>
          </w:tcPr>
          <w:p w14:paraId="00D5099D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2 (0.13)</w:t>
            </w:r>
          </w:p>
        </w:tc>
      </w:tr>
      <w:tr w:rsidR="002C5C37" w:rsidRPr="002C5C37" w14:paraId="58E65894" w14:textId="77777777" w:rsidTr="003E4C79">
        <w:trPr>
          <w:trHeight w:val="420"/>
        </w:trPr>
        <w:tc>
          <w:tcPr>
            <w:tcW w:w="2831" w:type="dxa"/>
          </w:tcPr>
          <w:p w14:paraId="7C95445B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2 YDD, mean residual (SD)</w:t>
            </w:r>
          </w:p>
        </w:tc>
        <w:tc>
          <w:tcPr>
            <w:tcW w:w="2831" w:type="dxa"/>
          </w:tcPr>
          <w:p w14:paraId="056C5727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1 (0.13)</w:t>
            </w:r>
          </w:p>
        </w:tc>
        <w:tc>
          <w:tcPr>
            <w:tcW w:w="2832" w:type="dxa"/>
          </w:tcPr>
          <w:p w14:paraId="2858273F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1 (0.12)</w:t>
            </w:r>
          </w:p>
        </w:tc>
      </w:tr>
      <w:tr w:rsidR="002C5C37" w:rsidRPr="002C5C37" w14:paraId="5FB0FF02" w14:textId="77777777" w:rsidTr="003E4C79">
        <w:trPr>
          <w:trHeight w:val="412"/>
        </w:trPr>
        <w:tc>
          <w:tcPr>
            <w:tcW w:w="2831" w:type="dxa"/>
          </w:tcPr>
          <w:p w14:paraId="17E1048D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3 YDD, mean residual (SD)</w:t>
            </w:r>
          </w:p>
        </w:tc>
        <w:tc>
          <w:tcPr>
            <w:tcW w:w="2831" w:type="dxa"/>
          </w:tcPr>
          <w:p w14:paraId="2E786672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4 (0.14)</w:t>
            </w:r>
          </w:p>
        </w:tc>
        <w:tc>
          <w:tcPr>
            <w:tcW w:w="2832" w:type="dxa"/>
          </w:tcPr>
          <w:p w14:paraId="5BFEF95B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1 (0.08)</w:t>
            </w:r>
          </w:p>
        </w:tc>
      </w:tr>
      <w:tr w:rsidR="002C5C37" w:rsidRPr="002C5C37" w14:paraId="38D08F1F" w14:textId="77777777" w:rsidTr="003E4C79">
        <w:trPr>
          <w:trHeight w:val="401"/>
        </w:trPr>
        <w:tc>
          <w:tcPr>
            <w:tcW w:w="2831" w:type="dxa"/>
          </w:tcPr>
          <w:p w14:paraId="2433DF99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4 YDD, mean residual (SD)</w:t>
            </w:r>
          </w:p>
        </w:tc>
        <w:tc>
          <w:tcPr>
            <w:tcW w:w="2831" w:type="dxa"/>
          </w:tcPr>
          <w:p w14:paraId="7515AB53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5 (0.16)</w:t>
            </w:r>
          </w:p>
        </w:tc>
        <w:tc>
          <w:tcPr>
            <w:tcW w:w="2832" w:type="dxa"/>
          </w:tcPr>
          <w:p w14:paraId="5B5A7893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0 (0.10)</w:t>
            </w:r>
          </w:p>
        </w:tc>
      </w:tr>
      <w:tr w:rsidR="002C5C37" w:rsidRPr="002C5C37" w14:paraId="0984E411" w14:textId="77777777" w:rsidTr="003E4C79">
        <w:trPr>
          <w:trHeight w:val="423"/>
        </w:trPr>
        <w:tc>
          <w:tcPr>
            <w:tcW w:w="2831" w:type="dxa"/>
          </w:tcPr>
          <w:p w14:paraId="340F6B6F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5 YDD, mean residual (SD)</w:t>
            </w:r>
          </w:p>
        </w:tc>
        <w:tc>
          <w:tcPr>
            <w:tcW w:w="2831" w:type="dxa"/>
          </w:tcPr>
          <w:p w14:paraId="4E994CA0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2 (0.21)</w:t>
            </w:r>
          </w:p>
        </w:tc>
        <w:tc>
          <w:tcPr>
            <w:tcW w:w="2832" w:type="dxa"/>
          </w:tcPr>
          <w:p w14:paraId="6A1D8504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3 (0.11)</w:t>
            </w:r>
          </w:p>
        </w:tc>
      </w:tr>
      <w:tr w:rsidR="002C5C37" w:rsidRPr="002C5C37" w14:paraId="01F77163" w14:textId="77777777" w:rsidTr="003E4C79">
        <w:trPr>
          <w:trHeight w:val="416"/>
        </w:trPr>
        <w:tc>
          <w:tcPr>
            <w:tcW w:w="2831" w:type="dxa"/>
          </w:tcPr>
          <w:p w14:paraId="4A2E0C15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6 YDD, mean residual (SD)</w:t>
            </w:r>
          </w:p>
        </w:tc>
        <w:tc>
          <w:tcPr>
            <w:tcW w:w="2831" w:type="dxa"/>
          </w:tcPr>
          <w:p w14:paraId="63926C66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3 (0.07)</w:t>
            </w:r>
          </w:p>
        </w:tc>
        <w:tc>
          <w:tcPr>
            <w:tcW w:w="2832" w:type="dxa"/>
          </w:tcPr>
          <w:p w14:paraId="03557F0B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0 (0.11)</w:t>
            </w:r>
          </w:p>
        </w:tc>
      </w:tr>
      <w:tr w:rsidR="002C5C37" w:rsidRPr="002C5C37" w14:paraId="208B3632" w14:textId="77777777" w:rsidTr="003E4C79">
        <w:trPr>
          <w:trHeight w:val="422"/>
        </w:trPr>
        <w:tc>
          <w:tcPr>
            <w:tcW w:w="2831" w:type="dxa"/>
          </w:tcPr>
          <w:p w14:paraId="0CC592C6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7 YDD, mean residual (SD)</w:t>
            </w:r>
          </w:p>
        </w:tc>
        <w:tc>
          <w:tcPr>
            <w:tcW w:w="2831" w:type="dxa"/>
          </w:tcPr>
          <w:p w14:paraId="129C6511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2 (0.26)</w:t>
            </w:r>
          </w:p>
        </w:tc>
        <w:tc>
          <w:tcPr>
            <w:tcW w:w="2832" w:type="dxa"/>
          </w:tcPr>
          <w:p w14:paraId="14DDEAF3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6 (0.07)</w:t>
            </w:r>
          </w:p>
        </w:tc>
      </w:tr>
      <w:tr w:rsidR="002C5C37" w:rsidRPr="002C5C37" w14:paraId="5D7BD947" w14:textId="77777777" w:rsidTr="003E4C79">
        <w:trPr>
          <w:trHeight w:val="414"/>
        </w:trPr>
        <w:tc>
          <w:tcPr>
            <w:tcW w:w="2831" w:type="dxa"/>
          </w:tcPr>
          <w:p w14:paraId="17AAEA0E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8 YDD, mean residual (SD)</w:t>
            </w:r>
          </w:p>
        </w:tc>
        <w:tc>
          <w:tcPr>
            <w:tcW w:w="2831" w:type="dxa"/>
          </w:tcPr>
          <w:p w14:paraId="12E1DAAA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4 (0.10)</w:t>
            </w:r>
          </w:p>
        </w:tc>
        <w:tc>
          <w:tcPr>
            <w:tcW w:w="2832" w:type="dxa"/>
          </w:tcPr>
          <w:p w14:paraId="7D8E7718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8 (0.02)</w:t>
            </w:r>
          </w:p>
        </w:tc>
      </w:tr>
      <w:tr w:rsidR="00A574C5" w:rsidRPr="002C5C37" w14:paraId="70764526" w14:textId="77777777" w:rsidTr="003E4C79">
        <w:trPr>
          <w:trHeight w:val="419"/>
        </w:trPr>
        <w:tc>
          <w:tcPr>
            <w:tcW w:w="2831" w:type="dxa"/>
          </w:tcPr>
          <w:p w14:paraId="734B5D1F" w14:textId="77777777" w:rsidR="00A574C5" w:rsidRPr="002C5C37" w:rsidRDefault="00A574C5" w:rsidP="003E4C7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C5C37">
              <w:rPr>
                <w:b/>
                <w:bCs/>
                <w:color w:val="000000" w:themeColor="text1"/>
                <w:lang w:val="en-US"/>
              </w:rPr>
              <w:t>9 YDD, mean residual (SD)</w:t>
            </w:r>
          </w:p>
        </w:tc>
        <w:tc>
          <w:tcPr>
            <w:tcW w:w="2831" w:type="dxa"/>
          </w:tcPr>
          <w:p w14:paraId="2D40506B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3 (0.25)</w:t>
            </w:r>
          </w:p>
        </w:tc>
        <w:tc>
          <w:tcPr>
            <w:tcW w:w="2832" w:type="dxa"/>
          </w:tcPr>
          <w:p w14:paraId="1759F0C4" w14:textId="77777777" w:rsidR="00A574C5" w:rsidRPr="002C5C37" w:rsidRDefault="00A574C5" w:rsidP="003E4C79">
            <w:pPr>
              <w:jc w:val="center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06 (0.02)</w:t>
            </w:r>
          </w:p>
        </w:tc>
      </w:tr>
    </w:tbl>
    <w:p w14:paraId="0447BA9E" w14:textId="77777777" w:rsidR="00A574C5" w:rsidRPr="002C5C37" w:rsidRDefault="00A574C5" w:rsidP="00A574C5">
      <w:pPr>
        <w:rPr>
          <w:color w:val="000000" w:themeColor="text1"/>
          <w:lang w:val="en-US"/>
        </w:rPr>
      </w:pPr>
    </w:p>
    <w:p w14:paraId="486FB21F" w14:textId="77777777" w:rsidR="00A574C5" w:rsidRPr="002C5C37" w:rsidRDefault="00A574C5" w:rsidP="00DE338B">
      <w:pPr>
        <w:pStyle w:val="Ttulo2"/>
        <w:numPr>
          <w:ilvl w:val="0"/>
          <w:numId w:val="0"/>
        </w:numPr>
        <w:spacing w:line="480" w:lineRule="auto"/>
        <w:jc w:val="both"/>
        <w:rPr>
          <w:bCs/>
          <w:color w:val="000000" w:themeColor="text1"/>
          <w:lang w:val="en-US"/>
        </w:rPr>
      </w:pPr>
    </w:p>
    <w:p w14:paraId="66D603E4" w14:textId="3E9DD7E1" w:rsidR="009C442B" w:rsidRPr="002C5C37" w:rsidRDefault="009C442B" w:rsidP="009C442B">
      <w:pPr>
        <w:pStyle w:val="Ttulo2"/>
        <w:numPr>
          <w:ilvl w:val="0"/>
          <w:numId w:val="0"/>
        </w:numPr>
        <w:spacing w:line="480" w:lineRule="auto"/>
        <w:ind w:left="567" w:hanging="567"/>
        <w:jc w:val="both"/>
        <w:rPr>
          <w:bCs/>
          <w:color w:val="000000" w:themeColor="text1"/>
          <w:lang w:val="en-US"/>
        </w:rPr>
      </w:pPr>
      <w:r w:rsidRPr="002C5C37">
        <w:rPr>
          <w:bCs/>
          <w:color w:val="000000" w:themeColor="text1"/>
          <w:lang w:val="en-US"/>
        </w:rPr>
        <w:lastRenderedPageBreak/>
        <w:t>Correlation with CSF-biomarkers and cognition</w:t>
      </w:r>
    </w:p>
    <w:p w14:paraId="62D8DD6F" w14:textId="77777777" w:rsidR="009C442B" w:rsidRPr="002C5C37" w:rsidRDefault="009C442B" w:rsidP="009C442B">
      <w:pPr>
        <w:rPr>
          <w:color w:val="000000" w:themeColor="text1"/>
          <w:lang w:val="en-US"/>
        </w:rPr>
      </w:pPr>
    </w:p>
    <w:p w14:paraId="4E7C95B0" w14:textId="2253FE9E" w:rsidR="00937918" w:rsidRPr="002C5C37" w:rsidRDefault="00937918" w:rsidP="00937918">
      <w:pPr>
        <w:spacing w:line="480" w:lineRule="auto"/>
        <w:jc w:val="both"/>
        <w:rPr>
          <w:color w:val="000000" w:themeColor="text1"/>
          <w:lang w:val="en-US"/>
        </w:rPr>
      </w:pPr>
      <w:r w:rsidRPr="002C5C37">
        <w:rPr>
          <w:color w:val="000000" w:themeColor="text1"/>
          <w:lang w:val="en-US"/>
        </w:rPr>
        <w:t>We studied the correlation between individual residuals from the FTD disease model and individual CSF-NfL</w:t>
      </w:r>
      <w:r w:rsidR="00A43761" w:rsidRPr="002C5C37">
        <w:rPr>
          <w:color w:val="000000" w:themeColor="text1"/>
          <w:lang w:val="en-US"/>
        </w:rPr>
        <w:t xml:space="preserve"> </w:t>
      </w:r>
      <w:r w:rsidRPr="002C5C37">
        <w:rPr>
          <w:color w:val="000000" w:themeColor="text1"/>
          <w:lang w:val="en-US"/>
        </w:rPr>
        <w:t>and</w:t>
      </w:r>
      <w:r w:rsidR="00A43761" w:rsidRPr="002C5C37">
        <w:rPr>
          <w:color w:val="000000" w:themeColor="text1"/>
          <w:lang w:val="en-US"/>
        </w:rPr>
        <w:t xml:space="preserve"> </w:t>
      </w:r>
      <w:r w:rsidRPr="002C5C37">
        <w:rPr>
          <w:color w:val="000000" w:themeColor="text1"/>
          <w:lang w:val="en-US"/>
        </w:rPr>
        <w:t>CSF-14-3-3 levels and MMSE scores for the FTD variants. (Figure 2).</w:t>
      </w:r>
    </w:p>
    <w:p w14:paraId="5C51F04D" w14:textId="77777777" w:rsidR="00937918" w:rsidRPr="002C5C37" w:rsidRDefault="00937918" w:rsidP="009C442B">
      <w:pPr>
        <w:rPr>
          <w:color w:val="000000" w:themeColor="text1"/>
          <w:lang w:val="en-US"/>
        </w:rPr>
      </w:pPr>
    </w:p>
    <w:p w14:paraId="48CB05E5" w14:textId="77777777" w:rsidR="009C442B" w:rsidRPr="002C5C37" w:rsidRDefault="009C442B" w:rsidP="009C442B">
      <w:pPr>
        <w:keepNext/>
        <w:spacing w:line="480" w:lineRule="auto"/>
        <w:jc w:val="both"/>
        <w:rPr>
          <w:color w:val="000000" w:themeColor="text1"/>
        </w:rPr>
      </w:pPr>
      <w:r w:rsidRPr="002C5C37">
        <w:rPr>
          <w:noProof/>
          <w:color w:val="000000" w:themeColor="text1"/>
          <w:lang w:val="en-US"/>
        </w:rPr>
        <w:drawing>
          <wp:inline distT="0" distB="0" distL="0" distR="0" wp14:anchorId="3221FD57" wp14:editId="6DB227CC">
            <wp:extent cx="5400040" cy="3336290"/>
            <wp:effectExtent l="0" t="0" r="0" b="3810"/>
            <wp:docPr id="1258976444" name="Imagen 1" descr="Patrón de fon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976444" name="Imagen 1" descr="Patrón de fond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407F1" w14:textId="591E488E" w:rsidR="009C442B" w:rsidRPr="002C5C37" w:rsidRDefault="009C442B" w:rsidP="00D8322E">
      <w:pPr>
        <w:pStyle w:val="Descripcin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2C5C37">
        <w:rPr>
          <w:color w:val="000000" w:themeColor="text1"/>
          <w:sz w:val="22"/>
          <w:szCs w:val="22"/>
          <w:lang w:val="en-US"/>
        </w:rPr>
        <w:t xml:space="preserve">Figure </w:t>
      </w:r>
      <w:r w:rsidR="00D50554" w:rsidRPr="002C5C37">
        <w:rPr>
          <w:color w:val="000000" w:themeColor="text1"/>
          <w:sz w:val="22"/>
          <w:szCs w:val="22"/>
          <w:lang w:val="en-US"/>
        </w:rPr>
        <w:t>1: Maps</w:t>
      </w:r>
      <w:r w:rsidRPr="002C5C37">
        <w:rPr>
          <w:color w:val="000000" w:themeColor="text1"/>
          <w:sz w:val="22"/>
          <w:szCs w:val="22"/>
          <w:lang w:val="en-US"/>
        </w:rPr>
        <w:t xml:space="preserve"> of correlations between residuals for the cortical thickness model and cerebrospinal fluid-biomarkers and MMSE scores for the FTD variants. Only significant regions are shown</w:t>
      </w:r>
      <w:r w:rsidR="00F22101" w:rsidRPr="002C5C37">
        <w:rPr>
          <w:color w:val="000000" w:themeColor="text1"/>
          <w:sz w:val="22"/>
          <w:szCs w:val="22"/>
          <w:lang w:val="en-US"/>
        </w:rPr>
        <w:t>. The</w:t>
      </w:r>
      <w:r w:rsidRPr="002C5C37">
        <w:rPr>
          <w:color w:val="000000" w:themeColor="text1"/>
          <w:sz w:val="22"/>
          <w:szCs w:val="22"/>
          <w:lang w:val="en-US"/>
        </w:rPr>
        <w:t xml:space="preserve"> threshold was set at 0.05 with a p-value adjusted with multiple comparisons of all the CTh regions. bvFTD: behavior frontotemporal dementia, svPPA: semantic variant primary progressive aphasia, nfvPPA: nonfluent variant primary progressive aphasia, MMSE: Mini-Mental State Examination, NfL: neurofilament light chain.</w:t>
      </w:r>
    </w:p>
    <w:p w14:paraId="10A41A05" w14:textId="77777777" w:rsidR="009C442B" w:rsidRPr="002C5C37" w:rsidRDefault="009C442B" w:rsidP="00AC6979">
      <w:pPr>
        <w:spacing w:line="480" w:lineRule="auto"/>
        <w:jc w:val="both"/>
        <w:rPr>
          <w:color w:val="000000" w:themeColor="text1"/>
          <w:lang w:val="en-US"/>
        </w:rPr>
      </w:pPr>
    </w:p>
    <w:p w14:paraId="5C64806B" w14:textId="42704628" w:rsidR="00A250F8" w:rsidRPr="002C5C37" w:rsidRDefault="00A250F8" w:rsidP="00AC6979">
      <w:pPr>
        <w:pStyle w:val="Ttulo2"/>
        <w:numPr>
          <w:ilvl w:val="0"/>
          <w:numId w:val="0"/>
        </w:numPr>
        <w:spacing w:line="480" w:lineRule="auto"/>
        <w:ind w:left="567" w:hanging="567"/>
        <w:jc w:val="both"/>
        <w:rPr>
          <w:color w:val="000000" w:themeColor="text1"/>
          <w:lang w:val="en-US"/>
        </w:rPr>
      </w:pPr>
      <w:r w:rsidRPr="002C5C37">
        <w:rPr>
          <w:bCs/>
          <w:color w:val="000000" w:themeColor="text1"/>
          <w:lang w:val="en-US"/>
        </w:rPr>
        <w:t>Prediction of Cortical Thickness for the follow-up visits</w:t>
      </w:r>
    </w:p>
    <w:p w14:paraId="169F7FA3" w14:textId="7FE1A29E" w:rsidR="00A250F8" w:rsidRPr="002C5C37" w:rsidRDefault="00A250F8" w:rsidP="00AC6979">
      <w:pPr>
        <w:spacing w:line="480" w:lineRule="auto"/>
        <w:jc w:val="both"/>
        <w:rPr>
          <w:color w:val="000000" w:themeColor="text1"/>
          <w:lang w:val="en-US"/>
        </w:rPr>
      </w:pPr>
      <w:r w:rsidRPr="002C5C37">
        <w:rPr>
          <w:color w:val="000000" w:themeColor="text1"/>
          <w:lang w:val="en-US"/>
        </w:rPr>
        <w:t xml:space="preserve">We estimated the mean absolute error (MAE) for all the visits (Table </w:t>
      </w:r>
      <w:r w:rsidR="00A574C5" w:rsidRPr="002C5C37">
        <w:rPr>
          <w:color w:val="000000" w:themeColor="text1"/>
          <w:lang w:val="en-US"/>
        </w:rPr>
        <w:t>3</w:t>
      </w:r>
      <w:r w:rsidRPr="002C5C37">
        <w:rPr>
          <w:color w:val="000000" w:themeColor="text1"/>
          <w:lang w:val="en-US"/>
        </w:rPr>
        <w:t>).</w:t>
      </w:r>
    </w:p>
    <w:p w14:paraId="46B733ED" w14:textId="77777777" w:rsidR="00F26D04" w:rsidRPr="002C5C37" w:rsidRDefault="00F26D04" w:rsidP="00AC6979">
      <w:pPr>
        <w:spacing w:line="480" w:lineRule="auto"/>
        <w:jc w:val="both"/>
        <w:rPr>
          <w:color w:val="000000" w:themeColor="text1"/>
          <w:lang w:val="en-US"/>
        </w:rPr>
      </w:pPr>
    </w:p>
    <w:p w14:paraId="73450586" w14:textId="60E8C179" w:rsidR="00A250F8" w:rsidRPr="002C5C37" w:rsidRDefault="00F26D04" w:rsidP="00AC6979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2C5C37">
        <w:rPr>
          <w:i/>
          <w:iCs/>
          <w:color w:val="000000" w:themeColor="text1"/>
          <w:sz w:val="22"/>
          <w:szCs w:val="22"/>
          <w:lang w:val="en-US"/>
        </w:rPr>
        <w:t xml:space="preserve">Table </w:t>
      </w:r>
      <w:r w:rsidR="00A574C5" w:rsidRPr="002C5C37">
        <w:rPr>
          <w:i/>
          <w:iCs/>
          <w:color w:val="000000" w:themeColor="text1"/>
          <w:sz w:val="22"/>
          <w:szCs w:val="22"/>
          <w:lang w:val="en-US"/>
        </w:rPr>
        <w:t>3</w:t>
      </w:r>
      <w:r w:rsidRPr="002C5C37">
        <w:rPr>
          <w:i/>
          <w:iCs/>
          <w:color w:val="000000" w:themeColor="text1"/>
          <w:sz w:val="22"/>
          <w:szCs w:val="22"/>
          <w:lang w:val="en-US"/>
        </w:rPr>
        <w:t xml:space="preserve">: The mean absolute error for each group. We estimated the mean for all the regions. </w:t>
      </w:r>
      <w:r w:rsidR="00082C0C" w:rsidRPr="002C5C37">
        <w:rPr>
          <w:i/>
          <w:iCs/>
          <w:color w:val="000000" w:themeColor="text1"/>
          <w:sz w:val="22"/>
          <w:szCs w:val="22"/>
          <w:lang w:val="en-US"/>
        </w:rPr>
        <w:t>HC</w:t>
      </w:r>
      <w:r w:rsidRPr="002C5C37">
        <w:rPr>
          <w:i/>
          <w:iCs/>
          <w:color w:val="000000" w:themeColor="text1"/>
          <w:sz w:val="22"/>
          <w:szCs w:val="22"/>
          <w:lang w:val="en-US"/>
        </w:rPr>
        <w:t xml:space="preserve">: healthy </w:t>
      </w:r>
      <w:r w:rsidR="00BA6326" w:rsidRPr="002C5C37">
        <w:rPr>
          <w:i/>
          <w:iCs/>
          <w:color w:val="000000" w:themeColor="text1"/>
          <w:sz w:val="22"/>
          <w:szCs w:val="22"/>
          <w:lang w:val="en-US"/>
        </w:rPr>
        <w:t>controls</w:t>
      </w:r>
      <w:r w:rsidRPr="002C5C37">
        <w:rPr>
          <w:i/>
          <w:iCs/>
          <w:color w:val="000000" w:themeColor="text1"/>
          <w:sz w:val="22"/>
          <w:szCs w:val="22"/>
          <w:lang w:val="en-US"/>
        </w:rPr>
        <w:t>, AD: Alzheimer’s disease, FTD: frontotemporal dementia, bvFTD: behavior frontotemporal dementia, svPPA: semantic variant primary progressive aphasia, nfvPPA: nonfluent variant primary progressive aphasia</w:t>
      </w:r>
      <w:r w:rsidR="00AC6979" w:rsidRPr="002C5C37">
        <w:rPr>
          <w:i/>
          <w:iCs/>
          <w:color w:val="000000" w:themeColor="text1"/>
          <w:sz w:val="22"/>
          <w:szCs w:val="22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C5C37" w:rsidRPr="002C5C37" w14:paraId="16BA19E8" w14:textId="77777777" w:rsidTr="00733FB8">
        <w:tc>
          <w:tcPr>
            <w:tcW w:w="2123" w:type="dxa"/>
          </w:tcPr>
          <w:p w14:paraId="39F1D014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123" w:type="dxa"/>
          </w:tcPr>
          <w:p w14:paraId="0CC86669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2124" w:type="dxa"/>
          </w:tcPr>
          <w:p w14:paraId="7F0D8722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Timepoint 2</w:t>
            </w:r>
          </w:p>
        </w:tc>
        <w:tc>
          <w:tcPr>
            <w:tcW w:w="2124" w:type="dxa"/>
          </w:tcPr>
          <w:p w14:paraId="45061E02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Timepoint 3</w:t>
            </w:r>
          </w:p>
        </w:tc>
      </w:tr>
      <w:tr w:rsidR="002C5C37" w:rsidRPr="002C5C37" w14:paraId="29C5E25A" w14:textId="77777777" w:rsidTr="00733FB8">
        <w:tc>
          <w:tcPr>
            <w:tcW w:w="2123" w:type="dxa"/>
          </w:tcPr>
          <w:p w14:paraId="7C809153" w14:textId="2190BD76" w:rsidR="00A250F8" w:rsidRPr="002C5C37" w:rsidRDefault="00082C0C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HC</w:t>
            </w:r>
          </w:p>
        </w:tc>
        <w:tc>
          <w:tcPr>
            <w:tcW w:w="2123" w:type="dxa"/>
          </w:tcPr>
          <w:p w14:paraId="6B541842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2</w:t>
            </w:r>
          </w:p>
        </w:tc>
        <w:tc>
          <w:tcPr>
            <w:tcW w:w="2124" w:type="dxa"/>
          </w:tcPr>
          <w:p w14:paraId="1433869A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2</w:t>
            </w:r>
          </w:p>
        </w:tc>
        <w:tc>
          <w:tcPr>
            <w:tcW w:w="2124" w:type="dxa"/>
          </w:tcPr>
          <w:p w14:paraId="17BF87B5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2</w:t>
            </w:r>
          </w:p>
        </w:tc>
      </w:tr>
      <w:tr w:rsidR="002C5C37" w:rsidRPr="002C5C37" w14:paraId="6DD0657A" w14:textId="77777777" w:rsidTr="00733FB8">
        <w:tc>
          <w:tcPr>
            <w:tcW w:w="2123" w:type="dxa"/>
          </w:tcPr>
          <w:p w14:paraId="278967FF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AD</w:t>
            </w:r>
          </w:p>
        </w:tc>
        <w:tc>
          <w:tcPr>
            <w:tcW w:w="2123" w:type="dxa"/>
          </w:tcPr>
          <w:p w14:paraId="5D67582F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5</w:t>
            </w:r>
          </w:p>
        </w:tc>
        <w:tc>
          <w:tcPr>
            <w:tcW w:w="2124" w:type="dxa"/>
          </w:tcPr>
          <w:p w14:paraId="60AEE5E7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15</w:t>
            </w:r>
          </w:p>
        </w:tc>
        <w:tc>
          <w:tcPr>
            <w:tcW w:w="2124" w:type="dxa"/>
          </w:tcPr>
          <w:p w14:paraId="30B6BF29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  <w:tr w:rsidR="002C5C37" w:rsidRPr="002C5C37" w14:paraId="4B13FB44" w14:textId="77777777" w:rsidTr="00733FB8">
        <w:tc>
          <w:tcPr>
            <w:tcW w:w="2123" w:type="dxa"/>
          </w:tcPr>
          <w:p w14:paraId="6ED1F480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FTD</w:t>
            </w:r>
          </w:p>
        </w:tc>
        <w:tc>
          <w:tcPr>
            <w:tcW w:w="2123" w:type="dxa"/>
          </w:tcPr>
          <w:p w14:paraId="079DC405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4" w:type="dxa"/>
          </w:tcPr>
          <w:p w14:paraId="4A75AE7C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2124" w:type="dxa"/>
          </w:tcPr>
          <w:p w14:paraId="1FB3AD81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5</w:t>
            </w:r>
          </w:p>
        </w:tc>
      </w:tr>
      <w:tr w:rsidR="002C5C37" w:rsidRPr="002C5C37" w14:paraId="1297E42E" w14:textId="77777777" w:rsidTr="00733FB8">
        <w:tc>
          <w:tcPr>
            <w:tcW w:w="2123" w:type="dxa"/>
          </w:tcPr>
          <w:p w14:paraId="589B2B88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bvFTD</w:t>
            </w:r>
          </w:p>
        </w:tc>
        <w:tc>
          <w:tcPr>
            <w:tcW w:w="2123" w:type="dxa"/>
          </w:tcPr>
          <w:p w14:paraId="53E1D35A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4" w:type="dxa"/>
          </w:tcPr>
          <w:p w14:paraId="19760076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4" w:type="dxa"/>
          </w:tcPr>
          <w:p w14:paraId="5EFC5D65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3</w:t>
            </w:r>
          </w:p>
        </w:tc>
      </w:tr>
      <w:tr w:rsidR="002C5C37" w:rsidRPr="002C5C37" w14:paraId="7EBE98A4" w14:textId="77777777" w:rsidTr="00733FB8">
        <w:tc>
          <w:tcPr>
            <w:tcW w:w="2123" w:type="dxa"/>
          </w:tcPr>
          <w:p w14:paraId="68196F2F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svPPA</w:t>
            </w:r>
          </w:p>
        </w:tc>
        <w:tc>
          <w:tcPr>
            <w:tcW w:w="2123" w:type="dxa"/>
          </w:tcPr>
          <w:p w14:paraId="32CB39F0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4" w:type="dxa"/>
          </w:tcPr>
          <w:p w14:paraId="397A7A30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2124" w:type="dxa"/>
          </w:tcPr>
          <w:p w14:paraId="2AAE60A6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3</w:t>
            </w:r>
          </w:p>
        </w:tc>
      </w:tr>
      <w:tr w:rsidR="00A250F8" w:rsidRPr="002C5C37" w14:paraId="240BA56E" w14:textId="77777777" w:rsidTr="00733FB8">
        <w:tc>
          <w:tcPr>
            <w:tcW w:w="2123" w:type="dxa"/>
          </w:tcPr>
          <w:p w14:paraId="70F2D1B2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nfvPPA</w:t>
            </w:r>
          </w:p>
        </w:tc>
        <w:tc>
          <w:tcPr>
            <w:tcW w:w="2123" w:type="dxa"/>
          </w:tcPr>
          <w:p w14:paraId="2E639F43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4" w:type="dxa"/>
          </w:tcPr>
          <w:p w14:paraId="3EE1A216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2124" w:type="dxa"/>
          </w:tcPr>
          <w:p w14:paraId="7113EA2D" w14:textId="77777777" w:rsidR="00A250F8" w:rsidRPr="002C5C37" w:rsidRDefault="00A250F8" w:rsidP="00AC697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C5C37">
              <w:rPr>
                <w:color w:val="000000" w:themeColor="text1"/>
                <w:lang w:val="en-US"/>
              </w:rPr>
              <w:t>------</w:t>
            </w:r>
          </w:p>
        </w:tc>
      </w:tr>
    </w:tbl>
    <w:p w14:paraId="7D4CDEAB" w14:textId="77777777" w:rsidR="00A250F8" w:rsidRPr="002C5C37" w:rsidRDefault="00A250F8" w:rsidP="00AC6979">
      <w:pPr>
        <w:spacing w:line="480" w:lineRule="auto"/>
        <w:rPr>
          <w:color w:val="000000" w:themeColor="text1"/>
          <w:lang w:val="en-US"/>
        </w:rPr>
      </w:pPr>
    </w:p>
    <w:p w14:paraId="2F3D4D3B" w14:textId="77777777" w:rsidR="00A250F8" w:rsidRPr="002C5C37" w:rsidRDefault="00A250F8" w:rsidP="00AC6979">
      <w:pPr>
        <w:spacing w:line="480" w:lineRule="auto"/>
        <w:rPr>
          <w:color w:val="000000" w:themeColor="text1"/>
          <w:lang w:val="en-US"/>
        </w:rPr>
      </w:pPr>
    </w:p>
    <w:sectPr w:rsidR="00A250F8" w:rsidRPr="002C5C37" w:rsidSect="00937918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299B4" w14:textId="77777777" w:rsidR="00B97D19" w:rsidRDefault="00B97D19" w:rsidP="007327D7">
      <w:r>
        <w:separator/>
      </w:r>
    </w:p>
  </w:endnote>
  <w:endnote w:type="continuationSeparator" w:id="0">
    <w:p w14:paraId="1720DF01" w14:textId="77777777" w:rsidR="00B97D19" w:rsidRDefault="00B97D19" w:rsidP="00732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63302319"/>
      <w:docPartObj>
        <w:docPartGallery w:val="Page Numbers (Bottom of Page)"/>
        <w:docPartUnique/>
      </w:docPartObj>
    </w:sdtPr>
    <w:sdtContent>
      <w:p w14:paraId="55778FB9" w14:textId="0E2496A4" w:rsidR="007327D7" w:rsidRDefault="007327D7" w:rsidP="006E47D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E32947E" w14:textId="77777777" w:rsidR="007327D7" w:rsidRDefault="007327D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98413137"/>
      <w:docPartObj>
        <w:docPartGallery w:val="Page Numbers (Bottom of Page)"/>
        <w:docPartUnique/>
      </w:docPartObj>
    </w:sdtPr>
    <w:sdtContent>
      <w:p w14:paraId="2BE00245" w14:textId="7C6B3FA9" w:rsidR="007327D7" w:rsidRDefault="007327D7" w:rsidP="006E47D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8799899" w14:textId="77777777" w:rsidR="007327D7" w:rsidRDefault="007327D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F473A" w14:textId="77777777" w:rsidR="00B97D19" w:rsidRDefault="00B97D19" w:rsidP="007327D7">
      <w:r>
        <w:separator/>
      </w:r>
    </w:p>
  </w:footnote>
  <w:footnote w:type="continuationSeparator" w:id="0">
    <w:p w14:paraId="58878373" w14:textId="77777777" w:rsidR="00B97D19" w:rsidRDefault="00B97D19" w:rsidP="007327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722A6"/>
    <w:multiLevelType w:val="hybridMultilevel"/>
    <w:tmpl w:val="DE88CA9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20C53"/>
    <w:multiLevelType w:val="hybridMultilevel"/>
    <w:tmpl w:val="60A65104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84CDF"/>
    <w:multiLevelType w:val="hybridMultilevel"/>
    <w:tmpl w:val="878448B6"/>
    <w:lvl w:ilvl="0" w:tplc="63481F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3C794D"/>
    <w:multiLevelType w:val="hybridMultilevel"/>
    <w:tmpl w:val="95DCA1E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51C38"/>
    <w:multiLevelType w:val="multilevel"/>
    <w:tmpl w:val="6A20AAF4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4B483D6B"/>
    <w:multiLevelType w:val="hybridMultilevel"/>
    <w:tmpl w:val="A99EA35A"/>
    <w:lvl w:ilvl="0" w:tplc="B81CC39C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6F6D06"/>
    <w:multiLevelType w:val="hybridMultilevel"/>
    <w:tmpl w:val="995CD7B2"/>
    <w:lvl w:ilvl="0" w:tplc="CC8CC97C">
      <w:start w:val="1"/>
      <w:numFmt w:val="bullet"/>
      <w:lvlText w:val=""/>
      <w:lvlJc w:val="left"/>
      <w:pPr>
        <w:ind w:left="720" w:hanging="493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B24838"/>
    <w:multiLevelType w:val="hybridMultilevel"/>
    <w:tmpl w:val="596C0AC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241026">
    <w:abstractNumId w:val="4"/>
  </w:num>
  <w:num w:numId="2" w16cid:durableId="721908364">
    <w:abstractNumId w:val="1"/>
  </w:num>
  <w:num w:numId="3" w16cid:durableId="211964437">
    <w:abstractNumId w:val="0"/>
  </w:num>
  <w:num w:numId="4" w16cid:durableId="1333223744">
    <w:abstractNumId w:val="6"/>
  </w:num>
  <w:num w:numId="5" w16cid:durableId="732578727">
    <w:abstractNumId w:val="2"/>
  </w:num>
  <w:num w:numId="6" w16cid:durableId="267349150">
    <w:abstractNumId w:val="7"/>
  </w:num>
  <w:num w:numId="7" w16cid:durableId="290744625">
    <w:abstractNumId w:val="5"/>
  </w:num>
  <w:num w:numId="8" w16cid:durableId="1579437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327"/>
    <w:rsid w:val="00003CE3"/>
    <w:rsid w:val="00003E3E"/>
    <w:rsid w:val="000055F0"/>
    <w:rsid w:val="00013F9D"/>
    <w:rsid w:val="00014083"/>
    <w:rsid w:val="00016BF1"/>
    <w:rsid w:val="00040882"/>
    <w:rsid w:val="000445D9"/>
    <w:rsid w:val="000477F6"/>
    <w:rsid w:val="00050479"/>
    <w:rsid w:val="00051721"/>
    <w:rsid w:val="00053A11"/>
    <w:rsid w:val="00060334"/>
    <w:rsid w:val="0006098A"/>
    <w:rsid w:val="00064D98"/>
    <w:rsid w:val="00070DFE"/>
    <w:rsid w:val="00071801"/>
    <w:rsid w:val="00075A8A"/>
    <w:rsid w:val="00081460"/>
    <w:rsid w:val="00082000"/>
    <w:rsid w:val="00082734"/>
    <w:rsid w:val="00082C0C"/>
    <w:rsid w:val="0008686D"/>
    <w:rsid w:val="00087C54"/>
    <w:rsid w:val="00093883"/>
    <w:rsid w:val="000A04C3"/>
    <w:rsid w:val="000A3928"/>
    <w:rsid w:val="000A49C3"/>
    <w:rsid w:val="000B1AAE"/>
    <w:rsid w:val="000B5D55"/>
    <w:rsid w:val="000C3FB2"/>
    <w:rsid w:val="000C57A5"/>
    <w:rsid w:val="000D0128"/>
    <w:rsid w:val="000D2B92"/>
    <w:rsid w:val="000D4114"/>
    <w:rsid w:val="000D6069"/>
    <w:rsid w:val="000D6C60"/>
    <w:rsid w:val="000E16E6"/>
    <w:rsid w:val="000E19E7"/>
    <w:rsid w:val="000E52A6"/>
    <w:rsid w:val="000E791A"/>
    <w:rsid w:val="000E7F4E"/>
    <w:rsid w:val="000F1389"/>
    <w:rsid w:val="000F38AD"/>
    <w:rsid w:val="000F754D"/>
    <w:rsid w:val="001002A8"/>
    <w:rsid w:val="00102B3B"/>
    <w:rsid w:val="001119B4"/>
    <w:rsid w:val="0011478D"/>
    <w:rsid w:val="001160DC"/>
    <w:rsid w:val="0012216C"/>
    <w:rsid w:val="00125F96"/>
    <w:rsid w:val="00126A5B"/>
    <w:rsid w:val="001351D6"/>
    <w:rsid w:val="001356FC"/>
    <w:rsid w:val="00136F1C"/>
    <w:rsid w:val="00142A87"/>
    <w:rsid w:val="0015095D"/>
    <w:rsid w:val="001512B8"/>
    <w:rsid w:val="00161B95"/>
    <w:rsid w:val="00163B09"/>
    <w:rsid w:val="00163FB4"/>
    <w:rsid w:val="0016494E"/>
    <w:rsid w:val="00170C54"/>
    <w:rsid w:val="00177307"/>
    <w:rsid w:val="001965EB"/>
    <w:rsid w:val="001967BF"/>
    <w:rsid w:val="00196C19"/>
    <w:rsid w:val="001A6CFB"/>
    <w:rsid w:val="001A7F7A"/>
    <w:rsid w:val="001B3392"/>
    <w:rsid w:val="001B6A68"/>
    <w:rsid w:val="001C1C40"/>
    <w:rsid w:val="001C6419"/>
    <w:rsid w:val="001D611B"/>
    <w:rsid w:val="001D6A0C"/>
    <w:rsid w:val="001E22AA"/>
    <w:rsid w:val="001E26F9"/>
    <w:rsid w:val="001E30EB"/>
    <w:rsid w:val="001E6577"/>
    <w:rsid w:val="001F0DCE"/>
    <w:rsid w:val="001F3B2B"/>
    <w:rsid w:val="001F52A2"/>
    <w:rsid w:val="002027D4"/>
    <w:rsid w:val="00206241"/>
    <w:rsid w:val="002103DB"/>
    <w:rsid w:val="00212D9E"/>
    <w:rsid w:val="0021316E"/>
    <w:rsid w:val="00214EE7"/>
    <w:rsid w:val="002155F6"/>
    <w:rsid w:val="0022657F"/>
    <w:rsid w:val="002314C3"/>
    <w:rsid w:val="00237000"/>
    <w:rsid w:val="00242025"/>
    <w:rsid w:val="002545CE"/>
    <w:rsid w:val="00260DF6"/>
    <w:rsid w:val="00265328"/>
    <w:rsid w:val="002711BA"/>
    <w:rsid w:val="0027327C"/>
    <w:rsid w:val="00281978"/>
    <w:rsid w:val="0028221D"/>
    <w:rsid w:val="00282482"/>
    <w:rsid w:val="00294F10"/>
    <w:rsid w:val="00297EF5"/>
    <w:rsid w:val="002A1913"/>
    <w:rsid w:val="002A5A84"/>
    <w:rsid w:val="002B6150"/>
    <w:rsid w:val="002C150A"/>
    <w:rsid w:val="002C4A7E"/>
    <w:rsid w:val="002C5C37"/>
    <w:rsid w:val="002C66D8"/>
    <w:rsid w:val="002C7053"/>
    <w:rsid w:val="002E16B2"/>
    <w:rsid w:val="002E3F60"/>
    <w:rsid w:val="002E430D"/>
    <w:rsid w:val="002F09B3"/>
    <w:rsid w:val="002F22CC"/>
    <w:rsid w:val="002F2CF3"/>
    <w:rsid w:val="002F5985"/>
    <w:rsid w:val="00300DC5"/>
    <w:rsid w:val="00302281"/>
    <w:rsid w:val="00305EBA"/>
    <w:rsid w:val="00306588"/>
    <w:rsid w:val="003127FD"/>
    <w:rsid w:val="003167ED"/>
    <w:rsid w:val="00317EF0"/>
    <w:rsid w:val="00321842"/>
    <w:rsid w:val="00323CFB"/>
    <w:rsid w:val="0032670B"/>
    <w:rsid w:val="0033289E"/>
    <w:rsid w:val="0033544C"/>
    <w:rsid w:val="003379BF"/>
    <w:rsid w:val="003416F9"/>
    <w:rsid w:val="003438E3"/>
    <w:rsid w:val="00343A67"/>
    <w:rsid w:val="00345E87"/>
    <w:rsid w:val="00345EAF"/>
    <w:rsid w:val="00351AB8"/>
    <w:rsid w:val="003576DF"/>
    <w:rsid w:val="003618FA"/>
    <w:rsid w:val="0036578D"/>
    <w:rsid w:val="00366831"/>
    <w:rsid w:val="00366CAC"/>
    <w:rsid w:val="00374E35"/>
    <w:rsid w:val="00383830"/>
    <w:rsid w:val="00397F37"/>
    <w:rsid w:val="003A0A36"/>
    <w:rsid w:val="003A2659"/>
    <w:rsid w:val="003B08D0"/>
    <w:rsid w:val="003B0ED6"/>
    <w:rsid w:val="003B4AD6"/>
    <w:rsid w:val="003B5248"/>
    <w:rsid w:val="003B65BA"/>
    <w:rsid w:val="003B6703"/>
    <w:rsid w:val="003B72F6"/>
    <w:rsid w:val="003C2F87"/>
    <w:rsid w:val="003C32E8"/>
    <w:rsid w:val="003C344E"/>
    <w:rsid w:val="003C41FD"/>
    <w:rsid w:val="003C6F41"/>
    <w:rsid w:val="003D5936"/>
    <w:rsid w:val="003D699D"/>
    <w:rsid w:val="003E2CED"/>
    <w:rsid w:val="003E4206"/>
    <w:rsid w:val="0040104A"/>
    <w:rsid w:val="00406EB0"/>
    <w:rsid w:val="0041059C"/>
    <w:rsid w:val="00410F55"/>
    <w:rsid w:val="0041163B"/>
    <w:rsid w:val="00412076"/>
    <w:rsid w:val="00414502"/>
    <w:rsid w:val="00421AF2"/>
    <w:rsid w:val="004226CB"/>
    <w:rsid w:val="004249E5"/>
    <w:rsid w:val="0042661D"/>
    <w:rsid w:val="0042693D"/>
    <w:rsid w:val="00435C66"/>
    <w:rsid w:val="00435F72"/>
    <w:rsid w:val="004363EF"/>
    <w:rsid w:val="0043704C"/>
    <w:rsid w:val="0043737F"/>
    <w:rsid w:val="004374A4"/>
    <w:rsid w:val="00442268"/>
    <w:rsid w:val="0044247F"/>
    <w:rsid w:val="00444CA3"/>
    <w:rsid w:val="004463A9"/>
    <w:rsid w:val="00451B2E"/>
    <w:rsid w:val="00465A70"/>
    <w:rsid w:val="004666A3"/>
    <w:rsid w:val="00466F96"/>
    <w:rsid w:val="00484BD0"/>
    <w:rsid w:val="00486653"/>
    <w:rsid w:val="004922A7"/>
    <w:rsid w:val="004961DE"/>
    <w:rsid w:val="00496D38"/>
    <w:rsid w:val="00496E5F"/>
    <w:rsid w:val="0049712C"/>
    <w:rsid w:val="004B019E"/>
    <w:rsid w:val="004B56C0"/>
    <w:rsid w:val="004B5ADD"/>
    <w:rsid w:val="004B6A45"/>
    <w:rsid w:val="004C1CF9"/>
    <w:rsid w:val="004C6FED"/>
    <w:rsid w:val="004C7CB6"/>
    <w:rsid w:val="004D22C2"/>
    <w:rsid w:val="004D6A28"/>
    <w:rsid w:val="004E00D3"/>
    <w:rsid w:val="004E61AD"/>
    <w:rsid w:val="004F2F8D"/>
    <w:rsid w:val="00502A68"/>
    <w:rsid w:val="005068A6"/>
    <w:rsid w:val="005109FA"/>
    <w:rsid w:val="005150A6"/>
    <w:rsid w:val="00517533"/>
    <w:rsid w:val="00517B0C"/>
    <w:rsid w:val="00540DA8"/>
    <w:rsid w:val="00547140"/>
    <w:rsid w:val="00555F68"/>
    <w:rsid w:val="00573EB0"/>
    <w:rsid w:val="0057426D"/>
    <w:rsid w:val="00574E6E"/>
    <w:rsid w:val="00575DD2"/>
    <w:rsid w:val="005806AC"/>
    <w:rsid w:val="00581FF3"/>
    <w:rsid w:val="005846C6"/>
    <w:rsid w:val="005860FE"/>
    <w:rsid w:val="00594845"/>
    <w:rsid w:val="00595880"/>
    <w:rsid w:val="005A18E3"/>
    <w:rsid w:val="005A24A1"/>
    <w:rsid w:val="005A5A50"/>
    <w:rsid w:val="005B504B"/>
    <w:rsid w:val="005B70EB"/>
    <w:rsid w:val="005C792B"/>
    <w:rsid w:val="005D047D"/>
    <w:rsid w:val="005E11B1"/>
    <w:rsid w:val="005E373E"/>
    <w:rsid w:val="005F0913"/>
    <w:rsid w:val="005F1B3C"/>
    <w:rsid w:val="005F337E"/>
    <w:rsid w:val="005F44C0"/>
    <w:rsid w:val="005F68F9"/>
    <w:rsid w:val="005F7294"/>
    <w:rsid w:val="0060073F"/>
    <w:rsid w:val="00602327"/>
    <w:rsid w:val="00602CB5"/>
    <w:rsid w:val="00605EDE"/>
    <w:rsid w:val="00616B69"/>
    <w:rsid w:val="00624906"/>
    <w:rsid w:val="006369CE"/>
    <w:rsid w:val="00645D2C"/>
    <w:rsid w:val="006513E3"/>
    <w:rsid w:val="006541E1"/>
    <w:rsid w:val="00654A87"/>
    <w:rsid w:val="0065704C"/>
    <w:rsid w:val="006603F5"/>
    <w:rsid w:val="00663F82"/>
    <w:rsid w:val="0066454E"/>
    <w:rsid w:val="00674AE4"/>
    <w:rsid w:val="0069489F"/>
    <w:rsid w:val="00695594"/>
    <w:rsid w:val="006B5F15"/>
    <w:rsid w:val="006B7E95"/>
    <w:rsid w:val="006C1F1F"/>
    <w:rsid w:val="006F3A6D"/>
    <w:rsid w:val="006F4E64"/>
    <w:rsid w:val="00702267"/>
    <w:rsid w:val="0070366A"/>
    <w:rsid w:val="0070593E"/>
    <w:rsid w:val="00706EB8"/>
    <w:rsid w:val="007129F5"/>
    <w:rsid w:val="007150A0"/>
    <w:rsid w:val="0072231A"/>
    <w:rsid w:val="00722E27"/>
    <w:rsid w:val="007316CE"/>
    <w:rsid w:val="007327D7"/>
    <w:rsid w:val="0073676C"/>
    <w:rsid w:val="00740318"/>
    <w:rsid w:val="00741D28"/>
    <w:rsid w:val="00752749"/>
    <w:rsid w:val="00753F98"/>
    <w:rsid w:val="00761CDC"/>
    <w:rsid w:val="007824FD"/>
    <w:rsid w:val="00791F18"/>
    <w:rsid w:val="00792E86"/>
    <w:rsid w:val="00796B19"/>
    <w:rsid w:val="007C511C"/>
    <w:rsid w:val="007C5A5A"/>
    <w:rsid w:val="007C65C8"/>
    <w:rsid w:val="007D0981"/>
    <w:rsid w:val="007D39F4"/>
    <w:rsid w:val="007E5895"/>
    <w:rsid w:val="007E6C50"/>
    <w:rsid w:val="007F1BCC"/>
    <w:rsid w:val="007F3FD7"/>
    <w:rsid w:val="008010F4"/>
    <w:rsid w:val="008022D1"/>
    <w:rsid w:val="00806807"/>
    <w:rsid w:val="008145A7"/>
    <w:rsid w:val="008169B7"/>
    <w:rsid w:val="00816C8A"/>
    <w:rsid w:val="00822B6F"/>
    <w:rsid w:val="00831F83"/>
    <w:rsid w:val="00836A3B"/>
    <w:rsid w:val="0084283E"/>
    <w:rsid w:val="008434A6"/>
    <w:rsid w:val="00846EE2"/>
    <w:rsid w:val="008500F9"/>
    <w:rsid w:val="00852649"/>
    <w:rsid w:val="00852D5D"/>
    <w:rsid w:val="00854A85"/>
    <w:rsid w:val="00860681"/>
    <w:rsid w:val="00860865"/>
    <w:rsid w:val="00861CB6"/>
    <w:rsid w:val="008630BF"/>
    <w:rsid w:val="008639E8"/>
    <w:rsid w:val="00866E1A"/>
    <w:rsid w:val="0086747E"/>
    <w:rsid w:val="0087600D"/>
    <w:rsid w:val="0087689B"/>
    <w:rsid w:val="0088220B"/>
    <w:rsid w:val="00897E06"/>
    <w:rsid w:val="008A14F5"/>
    <w:rsid w:val="008A6901"/>
    <w:rsid w:val="008B09E8"/>
    <w:rsid w:val="008B2055"/>
    <w:rsid w:val="008B4E19"/>
    <w:rsid w:val="008C0BB8"/>
    <w:rsid w:val="008C3988"/>
    <w:rsid w:val="008D442D"/>
    <w:rsid w:val="008E0CDE"/>
    <w:rsid w:val="008E24A1"/>
    <w:rsid w:val="008E3B8C"/>
    <w:rsid w:val="008E4124"/>
    <w:rsid w:val="008F007B"/>
    <w:rsid w:val="008F2C9F"/>
    <w:rsid w:val="008F752D"/>
    <w:rsid w:val="008F7FE5"/>
    <w:rsid w:val="009001F5"/>
    <w:rsid w:val="00904747"/>
    <w:rsid w:val="00913C49"/>
    <w:rsid w:val="009273C9"/>
    <w:rsid w:val="00937918"/>
    <w:rsid w:val="00943275"/>
    <w:rsid w:val="0094510A"/>
    <w:rsid w:val="00951362"/>
    <w:rsid w:val="0095678A"/>
    <w:rsid w:val="0096373B"/>
    <w:rsid w:val="00967A2E"/>
    <w:rsid w:val="0097043C"/>
    <w:rsid w:val="00973C35"/>
    <w:rsid w:val="00976520"/>
    <w:rsid w:val="009904DF"/>
    <w:rsid w:val="0099322C"/>
    <w:rsid w:val="009935B4"/>
    <w:rsid w:val="00993A4A"/>
    <w:rsid w:val="00997387"/>
    <w:rsid w:val="009A0CB7"/>
    <w:rsid w:val="009A3C45"/>
    <w:rsid w:val="009A5491"/>
    <w:rsid w:val="009A7A9F"/>
    <w:rsid w:val="009C0BD2"/>
    <w:rsid w:val="009C442B"/>
    <w:rsid w:val="009C626B"/>
    <w:rsid w:val="009D37F5"/>
    <w:rsid w:val="009D40C9"/>
    <w:rsid w:val="009E5DCB"/>
    <w:rsid w:val="009E6971"/>
    <w:rsid w:val="009F409F"/>
    <w:rsid w:val="00A050B0"/>
    <w:rsid w:val="00A05277"/>
    <w:rsid w:val="00A05389"/>
    <w:rsid w:val="00A06011"/>
    <w:rsid w:val="00A07BAF"/>
    <w:rsid w:val="00A128D4"/>
    <w:rsid w:val="00A14CE3"/>
    <w:rsid w:val="00A1668A"/>
    <w:rsid w:val="00A20E1E"/>
    <w:rsid w:val="00A21940"/>
    <w:rsid w:val="00A240D3"/>
    <w:rsid w:val="00A250F8"/>
    <w:rsid w:val="00A26398"/>
    <w:rsid w:val="00A33989"/>
    <w:rsid w:val="00A409F9"/>
    <w:rsid w:val="00A40BAD"/>
    <w:rsid w:val="00A43761"/>
    <w:rsid w:val="00A43BBB"/>
    <w:rsid w:val="00A4714D"/>
    <w:rsid w:val="00A509E5"/>
    <w:rsid w:val="00A51287"/>
    <w:rsid w:val="00A55265"/>
    <w:rsid w:val="00A55FE4"/>
    <w:rsid w:val="00A574C5"/>
    <w:rsid w:val="00A648E5"/>
    <w:rsid w:val="00A65BF1"/>
    <w:rsid w:val="00A6610C"/>
    <w:rsid w:val="00A74B84"/>
    <w:rsid w:val="00A81C2A"/>
    <w:rsid w:val="00A828BC"/>
    <w:rsid w:val="00A829B4"/>
    <w:rsid w:val="00A83210"/>
    <w:rsid w:val="00A83CEB"/>
    <w:rsid w:val="00A85DD4"/>
    <w:rsid w:val="00A8656F"/>
    <w:rsid w:val="00AA2B50"/>
    <w:rsid w:val="00AA7739"/>
    <w:rsid w:val="00AB6C40"/>
    <w:rsid w:val="00AB6FCD"/>
    <w:rsid w:val="00AC5797"/>
    <w:rsid w:val="00AC6979"/>
    <w:rsid w:val="00AC6A0F"/>
    <w:rsid w:val="00AC7C59"/>
    <w:rsid w:val="00AD6366"/>
    <w:rsid w:val="00AF33B0"/>
    <w:rsid w:val="00AF4795"/>
    <w:rsid w:val="00AF497C"/>
    <w:rsid w:val="00B008D3"/>
    <w:rsid w:val="00B010AF"/>
    <w:rsid w:val="00B1133B"/>
    <w:rsid w:val="00B20155"/>
    <w:rsid w:val="00B20A55"/>
    <w:rsid w:val="00B27B38"/>
    <w:rsid w:val="00B3103B"/>
    <w:rsid w:val="00B356B1"/>
    <w:rsid w:val="00B37E62"/>
    <w:rsid w:val="00B513BC"/>
    <w:rsid w:val="00B52ACF"/>
    <w:rsid w:val="00B53469"/>
    <w:rsid w:val="00B61B76"/>
    <w:rsid w:val="00B75F03"/>
    <w:rsid w:val="00B800F0"/>
    <w:rsid w:val="00B822EA"/>
    <w:rsid w:val="00B825F0"/>
    <w:rsid w:val="00B90D1A"/>
    <w:rsid w:val="00B93B67"/>
    <w:rsid w:val="00B97D19"/>
    <w:rsid w:val="00BA10DE"/>
    <w:rsid w:val="00BA265A"/>
    <w:rsid w:val="00BA35E2"/>
    <w:rsid w:val="00BA6326"/>
    <w:rsid w:val="00BA6BCF"/>
    <w:rsid w:val="00BB7CB1"/>
    <w:rsid w:val="00BC3E84"/>
    <w:rsid w:val="00BC4965"/>
    <w:rsid w:val="00BC653D"/>
    <w:rsid w:val="00BD019D"/>
    <w:rsid w:val="00BE1A69"/>
    <w:rsid w:val="00BE3CBA"/>
    <w:rsid w:val="00BE572E"/>
    <w:rsid w:val="00BE590A"/>
    <w:rsid w:val="00C00E55"/>
    <w:rsid w:val="00C01CB4"/>
    <w:rsid w:val="00C05F62"/>
    <w:rsid w:val="00C11E1A"/>
    <w:rsid w:val="00C12904"/>
    <w:rsid w:val="00C149AF"/>
    <w:rsid w:val="00C2040A"/>
    <w:rsid w:val="00C216F8"/>
    <w:rsid w:val="00C228B7"/>
    <w:rsid w:val="00C322F1"/>
    <w:rsid w:val="00C46F47"/>
    <w:rsid w:val="00C47660"/>
    <w:rsid w:val="00C476B5"/>
    <w:rsid w:val="00C53849"/>
    <w:rsid w:val="00C53A9A"/>
    <w:rsid w:val="00C550C9"/>
    <w:rsid w:val="00C61DFC"/>
    <w:rsid w:val="00C627C5"/>
    <w:rsid w:val="00C6505E"/>
    <w:rsid w:val="00C7000A"/>
    <w:rsid w:val="00C7171B"/>
    <w:rsid w:val="00C80D23"/>
    <w:rsid w:val="00C850CA"/>
    <w:rsid w:val="00C90E9C"/>
    <w:rsid w:val="00CA1674"/>
    <w:rsid w:val="00CA2EFD"/>
    <w:rsid w:val="00CA3D78"/>
    <w:rsid w:val="00CA701D"/>
    <w:rsid w:val="00CB07BC"/>
    <w:rsid w:val="00CC052A"/>
    <w:rsid w:val="00CD4A61"/>
    <w:rsid w:val="00CD6085"/>
    <w:rsid w:val="00CE0134"/>
    <w:rsid w:val="00CF3E24"/>
    <w:rsid w:val="00CF5AE8"/>
    <w:rsid w:val="00CF5B1F"/>
    <w:rsid w:val="00CF7571"/>
    <w:rsid w:val="00D02EA3"/>
    <w:rsid w:val="00D0585A"/>
    <w:rsid w:val="00D21A79"/>
    <w:rsid w:val="00D22AC5"/>
    <w:rsid w:val="00D3224D"/>
    <w:rsid w:val="00D352CB"/>
    <w:rsid w:val="00D36C01"/>
    <w:rsid w:val="00D36F25"/>
    <w:rsid w:val="00D422EA"/>
    <w:rsid w:val="00D4631B"/>
    <w:rsid w:val="00D50554"/>
    <w:rsid w:val="00D54D16"/>
    <w:rsid w:val="00D60A4A"/>
    <w:rsid w:val="00D71E02"/>
    <w:rsid w:val="00D72BE6"/>
    <w:rsid w:val="00D737DD"/>
    <w:rsid w:val="00D73E8E"/>
    <w:rsid w:val="00D8322E"/>
    <w:rsid w:val="00D8491C"/>
    <w:rsid w:val="00D869D5"/>
    <w:rsid w:val="00D95451"/>
    <w:rsid w:val="00D966C2"/>
    <w:rsid w:val="00DA4517"/>
    <w:rsid w:val="00DA68EA"/>
    <w:rsid w:val="00DA69DF"/>
    <w:rsid w:val="00DB1C62"/>
    <w:rsid w:val="00DB3F6D"/>
    <w:rsid w:val="00DB7FA0"/>
    <w:rsid w:val="00DC4507"/>
    <w:rsid w:val="00DD16FA"/>
    <w:rsid w:val="00DD5A1F"/>
    <w:rsid w:val="00DE338B"/>
    <w:rsid w:val="00DE404F"/>
    <w:rsid w:val="00DF6B50"/>
    <w:rsid w:val="00E000B6"/>
    <w:rsid w:val="00E003C4"/>
    <w:rsid w:val="00E00EFD"/>
    <w:rsid w:val="00E03121"/>
    <w:rsid w:val="00E076C0"/>
    <w:rsid w:val="00E13733"/>
    <w:rsid w:val="00E16CEC"/>
    <w:rsid w:val="00E251FD"/>
    <w:rsid w:val="00E26901"/>
    <w:rsid w:val="00E2789B"/>
    <w:rsid w:val="00E30F5F"/>
    <w:rsid w:val="00E42851"/>
    <w:rsid w:val="00E42A7B"/>
    <w:rsid w:val="00E43F49"/>
    <w:rsid w:val="00E625E6"/>
    <w:rsid w:val="00E66247"/>
    <w:rsid w:val="00E72B2E"/>
    <w:rsid w:val="00E74D1C"/>
    <w:rsid w:val="00E75219"/>
    <w:rsid w:val="00E82749"/>
    <w:rsid w:val="00E84F3B"/>
    <w:rsid w:val="00E85353"/>
    <w:rsid w:val="00E85CAC"/>
    <w:rsid w:val="00E861F6"/>
    <w:rsid w:val="00E87E50"/>
    <w:rsid w:val="00E91462"/>
    <w:rsid w:val="00EA2DAC"/>
    <w:rsid w:val="00EA608E"/>
    <w:rsid w:val="00EA7568"/>
    <w:rsid w:val="00EC14AD"/>
    <w:rsid w:val="00EC277F"/>
    <w:rsid w:val="00EC530E"/>
    <w:rsid w:val="00EC68D3"/>
    <w:rsid w:val="00ED5AD1"/>
    <w:rsid w:val="00F0374A"/>
    <w:rsid w:val="00F0398C"/>
    <w:rsid w:val="00F0725F"/>
    <w:rsid w:val="00F07D1C"/>
    <w:rsid w:val="00F14A5C"/>
    <w:rsid w:val="00F15DFF"/>
    <w:rsid w:val="00F175A9"/>
    <w:rsid w:val="00F207D4"/>
    <w:rsid w:val="00F22101"/>
    <w:rsid w:val="00F22F2A"/>
    <w:rsid w:val="00F26D04"/>
    <w:rsid w:val="00F270B4"/>
    <w:rsid w:val="00F2710E"/>
    <w:rsid w:val="00F32949"/>
    <w:rsid w:val="00F37D9A"/>
    <w:rsid w:val="00F40716"/>
    <w:rsid w:val="00F436E8"/>
    <w:rsid w:val="00F51CF1"/>
    <w:rsid w:val="00F547FC"/>
    <w:rsid w:val="00F55735"/>
    <w:rsid w:val="00F600D7"/>
    <w:rsid w:val="00F62419"/>
    <w:rsid w:val="00F62E20"/>
    <w:rsid w:val="00F6564A"/>
    <w:rsid w:val="00F70598"/>
    <w:rsid w:val="00F711DE"/>
    <w:rsid w:val="00F7565E"/>
    <w:rsid w:val="00F81A35"/>
    <w:rsid w:val="00F83A07"/>
    <w:rsid w:val="00F83DDF"/>
    <w:rsid w:val="00F84318"/>
    <w:rsid w:val="00F86BEB"/>
    <w:rsid w:val="00F86BF5"/>
    <w:rsid w:val="00F90371"/>
    <w:rsid w:val="00F903E2"/>
    <w:rsid w:val="00F974AA"/>
    <w:rsid w:val="00FA0A5B"/>
    <w:rsid w:val="00FA22AB"/>
    <w:rsid w:val="00FA5DBC"/>
    <w:rsid w:val="00FB104B"/>
    <w:rsid w:val="00FB2AF5"/>
    <w:rsid w:val="00FD1630"/>
    <w:rsid w:val="00FD59D2"/>
    <w:rsid w:val="00FE05FB"/>
    <w:rsid w:val="00FE243D"/>
    <w:rsid w:val="00FE32B9"/>
    <w:rsid w:val="00FE46B2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D1238F"/>
  <w15:chartTrackingRefBased/>
  <w15:docId w15:val="{1365E7AC-62A6-8C40-98B7-1AEAB9B4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CB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602327"/>
    <w:pPr>
      <w:numPr>
        <w:numId w:val="1"/>
      </w:numPr>
      <w:spacing w:before="240" w:after="120"/>
      <w:contextualSpacing w:val="0"/>
      <w:outlineLvl w:val="0"/>
    </w:pPr>
    <w:rPr>
      <w:rFonts w:eastAsia="Cambria"/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60232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60232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60232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602327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basedOn w:val="Fuentedeprrafopredeter"/>
    <w:uiPriority w:val="99"/>
    <w:unhideWhenUsed/>
    <w:rsid w:val="00602327"/>
    <w:rPr>
      <w:color w:val="0000FF"/>
      <w:u w:val="single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602327"/>
    <w:rPr>
      <w:rFonts w:ascii="Palatino" w:eastAsia="Arial Unicode MS" w:hAnsi="Palatino" w:cs="Arial Unicode MS"/>
      <w:color w:val="000000"/>
      <w:u w:color="000000"/>
      <w:lang w:eastAsia="es-ES_tradnl"/>
    </w:rPr>
  </w:style>
  <w:style w:type="character" w:customStyle="1" w:styleId="Hyperlink0">
    <w:name w:val="Hyperlink.0"/>
    <w:qFormat/>
    <w:rsid w:val="00602327"/>
    <w:rPr>
      <w:rFonts w:ascii="Times New Roman" w:hAnsi="Times New Roman"/>
      <w:lang w:val="en-US"/>
    </w:rPr>
  </w:style>
  <w:style w:type="character" w:customStyle="1" w:styleId="Hyperlink1">
    <w:name w:val="Hyperlink.1"/>
    <w:qFormat/>
    <w:rsid w:val="00602327"/>
    <w:rPr>
      <w:lang w:val="en-US"/>
    </w:rPr>
  </w:style>
  <w:style w:type="character" w:customStyle="1" w:styleId="CapA">
    <w:name w:val="Cap A"/>
    <w:qFormat/>
    <w:rsid w:val="00602327"/>
    <w:rPr>
      <w:lang w:val="en-US"/>
    </w:rPr>
  </w:style>
  <w:style w:type="paragraph" w:styleId="Textoindependiente">
    <w:name w:val="Body Text"/>
    <w:link w:val="TextoindependienteCar"/>
    <w:rsid w:val="00602327"/>
    <w:pPr>
      <w:suppressAutoHyphens/>
      <w:spacing w:after="140" w:line="276" w:lineRule="auto"/>
    </w:pPr>
    <w:rPr>
      <w:rFonts w:ascii="Palatino" w:eastAsia="Arial Unicode MS" w:hAnsi="Palatino" w:cs="Arial Unicode MS"/>
      <w:color w:val="000000"/>
      <w:u w:color="000000"/>
      <w:lang w:eastAsia="es-ES_tradnl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602327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basedOn w:val="Subttulo"/>
    <w:next w:val="Normal"/>
    <w:uiPriority w:val="1"/>
    <w:qFormat/>
    <w:rsid w:val="00602327"/>
    <w:pPr>
      <w:numPr>
        <w:ilvl w:val="0"/>
      </w:numPr>
      <w:spacing w:before="240" w:after="240"/>
    </w:pPr>
    <w:rPr>
      <w:rFonts w:ascii="Times New Roman" w:eastAsiaTheme="minorHAnsi" w:hAnsi="Times New Roman"/>
      <w:b/>
      <w:color w:val="auto"/>
      <w:spacing w:val="0"/>
      <w:sz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60232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602327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customStyle="1" w:styleId="Ttulo1Car">
    <w:name w:val="Título 1 Car"/>
    <w:basedOn w:val="Fuentedeprrafopredeter"/>
    <w:link w:val="Ttulo1"/>
    <w:uiPriority w:val="2"/>
    <w:qFormat/>
    <w:rsid w:val="00602327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02327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602327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60232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602327"/>
    <w:rPr>
      <w:rFonts w:ascii="Times New Roman" w:eastAsiaTheme="majorEastAsia" w:hAnsi="Times New Roman" w:cstheme="majorBidi"/>
      <w:b/>
      <w:iCs/>
      <w:lang w:val="en-US"/>
    </w:rPr>
  </w:style>
  <w:style w:type="paragraph" w:styleId="Prrafodelista">
    <w:name w:val="List Paragraph"/>
    <w:basedOn w:val="Normal"/>
    <w:uiPriority w:val="34"/>
    <w:qFormat/>
    <w:rsid w:val="0060232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422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422E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422EA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22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22EA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A55265"/>
    <w:pPr>
      <w:spacing w:before="100" w:beforeAutospacing="1" w:after="100" w:afterAutospacing="1"/>
    </w:pPr>
  </w:style>
  <w:style w:type="paragraph" w:styleId="Descripcin">
    <w:name w:val="caption"/>
    <w:basedOn w:val="Normal"/>
    <w:next w:val="Normal"/>
    <w:uiPriority w:val="35"/>
    <w:unhideWhenUsed/>
    <w:qFormat/>
    <w:rsid w:val="00E625E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O-normal">
    <w:name w:val="LO-normal"/>
    <w:qFormat/>
    <w:rsid w:val="007F3FD7"/>
    <w:pPr>
      <w:suppressAutoHyphens/>
      <w:spacing w:line="276" w:lineRule="auto"/>
    </w:pPr>
    <w:rPr>
      <w:rFonts w:ascii="Arial" w:eastAsia="Arial" w:hAnsi="Arial" w:cs="Arial"/>
      <w:sz w:val="22"/>
      <w:szCs w:val="22"/>
      <w:lang w:val="ca-ES" w:eastAsia="zh-CN" w:bidi="hi-IN"/>
    </w:rPr>
  </w:style>
  <w:style w:type="character" w:styleId="Hipervnculo">
    <w:name w:val="Hyperlink"/>
    <w:basedOn w:val="Fuentedeprrafopredeter"/>
    <w:uiPriority w:val="99"/>
    <w:unhideWhenUsed/>
    <w:rsid w:val="00B010A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010A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082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0827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3">
    <w:name w:val="Plain Table 3"/>
    <w:basedOn w:val="Tablanormal"/>
    <w:uiPriority w:val="43"/>
    <w:rsid w:val="000827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F329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cuadrcula2">
    <w:name w:val="Grid Table 2"/>
    <w:basedOn w:val="Tablanormal"/>
    <w:uiPriority w:val="47"/>
    <w:rsid w:val="00F3294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3-nfasis1">
    <w:name w:val="Grid Table 3 Accent 1"/>
    <w:basedOn w:val="Tablanormal"/>
    <w:uiPriority w:val="48"/>
    <w:rsid w:val="00F329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F3294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F3294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normal2">
    <w:name w:val="Plain Table 2"/>
    <w:basedOn w:val="Tablanormal"/>
    <w:uiPriority w:val="42"/>
    <w:rsid w:val="00F329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E74D1C"/>
    <w:rPr>
      <w:color w:val="954F72" w:themeColor="followedHyperlink"/>
      <w:u w:val="single"/>
    </w:rPr>
  </w:style>
  <w:style w:type="character" w:customStyle="1" w:styleId="ztplmc">
    <w:name w:val="ztplmc"/>
    <w:basedOn w:val="Fuentedeprrafopredeter"/>
    <w:rsid w:val="00D54D16"/>
  </w:style>
  <w:style w:type="character" w:customStyle="1" w:styleId="apple-converted-space">
    <w:name w:val="apple-converted-space"/>
    <w:basedOn w:val="Fuentedeprrafopredeter"/>
    <w:rsid w:val="00D54D16"/>
  </w:style>
  <w:style w:type="character" w:customStyle="1" w:styleId="q4iawc">
    <w:name w:val="q4iawc"/>
    <w:basedOn w:val="Fuentedeprrafopredeter"/>
    <w:rsid w:val="00D54D16"/>
  </w:style>
  <w:style w:type="paragraph" w:styleId="Revisin">
    <w:name w:val="Revision"/>
    <w:hidden/>
    <w:uiPriority w:val="99"/>
    <w:semiHidden/>
    <w:rsid w:val="00CF3E24"/>
    <w:rPr>
      <w:rFonts w:ascii="Times New Roman" w:eastAsia="Times New Roman" w:hAnsi="Times New Roman" w:cs="Times New Roman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327D7"/>
  </w:style>
  <w:style w:type="paragraph" w:styleId="Piedepgina">
    <w:name w:val="footer"/>
    <w:basedOn w:val="Normal"/>
    <w:link w:val="PiedepginaCar"/>
    <w:uiPriority w:val="99"/>
    <w:unhideWhenUsed/>
    <w:rsid w:val="007327D7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327D7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732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1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4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5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87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9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6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0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9A8116-BEA7-924D-A77C-35951D114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604</Words>
  <Characters>3328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PÉREZ MILLÁN</dc:creator>
  <cp:keywords/>
  <dc:description/>
  <cp:lastModifiedBy>PEREZ, AGNES (IDIBAPS)</cp:lastModifiedBy>
  <cp:revision>48</cp:revision>
  <dcterms:created xsi:type="dcterms:W3CDTF">2022-07-21T16:13:00Z</dcterms:created>
  <dcterms:modified xsi:type="dcterms:W3CDTF">2023-09-2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aging-neuroscience</vt:lpwstr>
  </property>
  <property fmtid="{D5CDD505-2E9C-101B-9397-08002B2CF9AE}" pid="11" name="Mendeley Recent Style Name 4_1">
    <vt:lpwstr>Frontiers in Aging Neuro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ie-proceedings</vt:lpwstr>
  </property>
  <property fmtid="{D5CDD505-2E9C-101B-9397-08002B2CF9AE}" pid="21" name="Mendeley Recent Style Name 9_1">
    <vt:lpwstr>SPIE Conference Proceeding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4ca5cfc-ecb7-363c-9275-be9321db1686</vt:lpwstr>
  </property>
  <property fmtid="{D5CDD505-2E9C-101B-9397-08002B2CF9AE}" pid="24" name="Mendeley Citation Style_1">
    <vt:lpwstr>http://www.zotero.org/styles/frontiers-in-aging-neuroscience</vt:lpwstr>
  </property>
</Properties>
</file>